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074BEC" w14:textId="2546A956" w:rsidR="00AE3279" w:rsidRPr="00FC7852" w:rsidRDefault="00663543" w:rsidP="00AE3279">
      <w:pPr>
        <w:rPr>
          <w:sz w:val="32"/>
          <w:lang w:val="en-GB"/>
        </w:rPr>
      </w:pPr>
      <w:bookmarkStart w:id="0" w:name="_GoBack"/>
      <w:bookmarkEnd w:id="0"/>
      <w:r>
        <w:rPr>
          <w:sz w:val="32"/>
          <w:lang w:val="en-GB"/>
        </w:rPr>
        <w:t>APPENDIX 1.</w:t>
      </w:r>
    </w:p>
    <w:p w14:paraId="242A5C5E" w14:textId="6D764588" w:rsidR="00952C94" w:rsidRPr="00911815" w:rsidRDefault="00663543" w:rsidP="000D197C">
      <w:pPr>
        <w:pStyle w:val="Titre4"/>
        <w:jc w:val="both"/>
        <w:rPr>
          <w:lang w:val="en-GB"/>
        </w:rPr>
      </w:pPr>
      <w:r>
        <w:rPr>
          <w:lang w:val="en-GB"/>
        </w:rPr>
        <w:t>Additional statistical analyse</w:t>
      </w:r>
      <w:r w:rsidR="00952C94">
        <w:rPr>
          <w:lang w:val="en-GB"/>
        </w:rPr>
        <w:t>s</w:t>
      </w:r>
      <w:r w:rsidR="00FE0BCC">
        <w:rPr>
          <w:lang w:val="en-GB"/>
        </w:rPr>
        <w:t xml:space="preserve"> testing the effects of focal strains, social environment, the interaction focal strain × social environment,</w:t>
      </w:r>
      <w:r w:rsidR="000D197C">
        <w:rPr>
          <w:lang w:val="en-GB"/>
        </w:rPr>
        <w:t xml:space="preserve"> and the temperature affect the likelihood that courtship occurs (Nominal logistic regressions), the interpulse interval and the sine song frequency (ANCOVAs).</w:t>
      </w:r>
    </w:p>
    <w:tbl>
      <w:tblPr>
        <w:tblStyle w:val="Grilledutableau"/>
        <w:tblW w:w="80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"/>
        <w:gridCol w:w="833"/>
        <w:gridCol w:w="2392"/>
        <w:gridCol w:w="880"/>
        <w:gridCol w:w="997"/>
        <w:gridCol w:w="1275"/>
        <w:gridCol w:w="1418"/>
      </w:tblGrid>
      <w:tr w:rsidR="0064481C" w:rsidRPr="00911815" w14:paraId="3F0ED3D6" w14:textId="77777777" w:rsidTr="00070EF9">
        <w:trPr>
          <w:trHeight w:val="170"/>
        </w:trPr>
        <w:tc>
          <w:tcPr>
            <w:tcW w:w="8080" w:type="dxa"/>
            <w:gridSpan w:val="7"/>
          </w:tcPr>
          <w:p w14:paraId="08264417" w14:textId="03CA5BF1" w:rsidR="0064481C" w:rsidRPr="00911815" w:rsidRDefault="0064481C" w:rsidP="003A51CD">
            <w:pPr>
              <w:rPr>
                <w:b/>
                <w:szCs w:val="24"/>
                <w:lang w:val="en-GB"/>
              </w:rPr>
            </w:pPr>
            <w:r w:rsidRPr="00911815">
              <w:rPr>
                <w:b/>
                <w:szCs w:val="24"/>
                <w:lang w:val="en-GB"/>
              </w:rPr>
              <w:t xml:space="preserve">Experiment 1: </w:t>
            </w:r>
            <w:r w:rsidRPr="00911815">
              <w:rPr>
                <w:b/>
                <w:i/>
                <w:szCs w:val="24"/>
                <w:lang w:val="en-GB"/>
              </w:rPr>
              <w:t>D. melanogaster</w:t>
            </w:r>
            <w:r w:rsidRPr="00911815">
              <w:rPr>
                <w:b/>
                <w:szCs w:val="24"/>
                <w:lang w:val="en-GB"/>
              </w:rPr>
              <w:t xml:space="preserve"> and </w:t>
            </w:r>
            <w:r w:rsidRPr="00911815">
              <w:rPr>
                <w:b/>
                <w:i/>
                <w:szCs w:val="24"/>
                <w:lang w:val="en-GB"/>
              </w:rPr>
              <w:t>D. simulans</w:t>
            </w:r>
          </w:p>
        </w:tc>
      </w:tr>
      <w:tr w:rsidR="00E244DC" w:rsidRPr="00911815" w14:paraId="567051B0" w14:textId="77777777" w:rsidTr="00E244DC">
        <w:trPr>
          <w:trHeight w:val="113"/>
        </w:trPr>
        <w:tc>
          <w:tcPr>
            <w:tcW w:w="285" w:type="dxa"/>
            <w:vAlign w:val="bottom"/>
          </w:tcPr>
          <w:p w14:paraId="36E19C66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3225" w:type="dxa"/>
            <w:gridSpan w:val="2"/>
            <w:vAlign w:val="bottom"/>
          </w:tcPr>
          <w:p w14:paraId="0839BEDD" w14:textId="77777777" w:rsidR="00E244DC" w:rsidRPr="00911815" w:rsidRDefault="00E244DC" w:rsidP="003A51CD">
            <w:pPr>
              <w:rPr>
                <w:b/>
                <w:szCs w:val="24"/>
                <w:lang w:val="en-GB"/>
              </w:rPr>
            </w:pPr>
            <w:r w:rsidRPr="00911815">
              <w:rPr>
                <w:b/>
                <w:szCs w:val="24"/>
                <w:lang w:val="en-GB"/>
              </w:rPr>
              <w:t>Courtship</w:t>
            </w:r>
          </w:p>
        </w:tc>
        <w:tc>
          <w:tcPr>
            <w:tcW w:w="880" w:type="dxa"/>
            <w:vAlign w:val="bottom"/>
          </w:tcPr>
          <w:p w14:paraId="2A5BD48A" w14:textId="1CFDF69F" w:rsidR="00E244DC" w:rsidRPr="00911815" w:rsidRDefault="00E244DC" w:rsidP="003A51CD">
            <w:pPr>
              <w:jc w:val="center"/>
              <w:rPr>
                <w:b/>
                <w:i/>
                <w:szCs w:val="24"/>
                <w:lang w:val="en-GB"/>
              </w:rPr>
            </w:pPr>
            <w:proofErr w:type="spellStart"/>
            <w:r w:rsidRPr="00911815">
              <w:rPr>
                <w:b/>
                <w:i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997" w:type="dxa"/>
          </w:tcPr>
          <w:p w14:paraId="44CB1416" w14:textId="515A7A0F" w:rsidR="00E244DC" w:rsidRPr="0064481C" w:rsidRDefault="0064481C" w:rsidP="003A51CD">
            <w:pPr>
              <w:jc w:val="center"/>
              <w:rPr>
                <w:b/>
                <w:i/>
                <w:szCs w:val="24"/>
                <w:lang w:val="en-GB"/>
              </w:rPr>
            </w:pPr>
            <w:r w:rsidRPr="0064481C">
              <w:rPr>
                <w:b/>
                <w:i/>
                <w:szCs w:val="24"/>
                <w:lang w:val="en-GB"/>
              </w:rPr>
              <w:t>N</w:t>
            </w:r>
          </w:p>
        </w:tc>
        <w:tc>
          <w:tcPr>
            <w:tcW w:w="1275" w:type="dxa"/>
            <w:vAlign w:val="bottom"/>
          </w:tcPr>
          <w:p w14:paraId="1FF58B13" w14:textId="7DC68AE3" w:rsidR="00E244DC" w:rsidRPr="00911815" w:rsidRDefault="00E244DC" w:rsidP="003A51CD">
            <w:pPr>
              <w:jc w:val="center"/>
              <w:rPr>
                <w:b/>
                <w:szCs w:val="24"/>
                <w:lang w:val="en-GB"/>
              </w:rPr>
            </w:pPr>
            <w:r>
              <w:rPr>
                <w:rFonts w:ascii="Calibri" w:hAnsi="Calibri"/>
                <w:b/>
                <w:i/>
                <w:szCs w:val="24"/>
                <w:lang w:val="en-GB"/>
              </w:rPr>
              <w:t>χ</w:t>
            </w:r>
            <w:r w:rsidRPr="000E78C0">
              <w:rPr>
                <w:b/>
                <w:i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  <w:vAlign w:val="bottom"/>
          </w:tcPr>
          <w:p w14:paraId="29E522AF" w14:textId="77777777" w:rsidR="00E244DC" w:rsidRPr="00911815" w:rsidRDefault="00E244DC" w:rsidP="003A51CD">
            <w:pPr>
              <w:jc w:val="center"/>
              <w:rPr>
                <w:b/>
                <w:szCs w:val="24"/>
                <w:lang w:val="en-GB"/>
              </w:rPr>
            </w:pPr>
            <w:r w:rsidRPr="00911815">
              <w:rPr>
                <w:b/>
                <w:i/>
                <w:szCs w:val="24"/>
                <w:lang w:val="en-GB"/>
              </w:rPr>
              <w:t>P</w:t>
            </w:r>
            <w:r w:rsidRPr="00911815">
              <w:rPr>
                <w:b/>
                <w:szCs w:val="24"/>
                <w:lang w:val="en-GB"/>
              </w:rPr>
              <w:t xml:space="preserve"> value</w:t>
            </w:r>
          </w:p>
        </w:tc>
      </w:tr>
      <w:tr w:rsidR="00E244DC" w:rsidRPr="00911815" w14:paraId="5544EF8D" w14:textId="77777777" w:rsidTr="00E244DC">
        <w:tc>
          <w:tcPr>
            <w:tcW w:w="285" w:type="dxa"/>
          </w:tcPr>
          <w:p w14:paraId="2DFABD08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833" w:type="dxa"/>
          </w:tcPr>
          <w:p w14:paraId="0732AB8F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2392" w:type="dxa"/>
          </w:tcPr>
          <w:p w14:paraId="3DEC43A6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focal strain</w:t>
            </w:r>
          </w:p>
        </w:tc>
        <w:tc>
          <w:tcPr>
            <w:tcW w:w="880" w:type="dxa"/>
          </w:tcPr>
          <w:p w14:paraId="2BEC01B6" w14:textId="77777777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1</w:t>
            </w:r>
          </w:p>
        </w:tc>
        <w:tc>
          <w:tcPr>
            <w:tcW w:w="997" w:type="dxa"/>
          </w:tcPr>
          <w:p w14:paraId="3143731F" w14:textId="66AE018B" w:rsidR="00E244DC" w:rsidRPr="00911815" w:rsidRDefault="000E52B6" w:rsidP="003A51CD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61</w:t>
            </w:r>
          </w:p>
        </w:tc>
        <w:tc>
          <w:tcPr>
            <w:tcW w:w="1275" w:type="dxa"/>
          </w:tcPr>
          <w:p w14:paraId="180A64C2" w14:textId="3DCE5FF1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28.0</w:t>
            </w:r>
          </w:p>
        </w:tc>
        <w:tc>
          <w:tcPr>
            <w:tcW w:w="1418" w:type="dxa"/>
          </w:tcPr>
          <w:p w14:paraId="61C81E72" w14:textId="77777777" w:rsidR="00E244DC" w:rsidRPr="00911815" w:rsidRDefault="00E244DC" w:rsidP="003A51CD">
            <w:pPr>
              <w:jc w:val="center"/>
              <w:rPr>
                <w:b/>
                <w:szCs w:val="24"/>
                <w:lang w:val="en-GB"/>
              </w:rPr>
            </w:pPr>
            <w:r w:rsidRPr="00911815">
              <w:rPr>
                <w:b/>
                <w:szCs w:val="24"/>
                <w:lang w:val="en-GB"/>
              </w:rPr>
              <w:t>&lt;0.001</w:t>
            </w:r>
          </w:p>
        </w:tc>
      </w:tr>
      <w:tr w:rsidR="00E244DC" w:rsidRPr="00911815" w14:paraId="0A62D2C0" w14:textId="77777777" w:rsidTr="00E244DC">
        <w:tc>
          <w:tcPr>
            <w:tcW w:w="285" w:type="dxa"/>
          </w:tcPr>
          <w:p w14:paraId="50A6E2E4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833" w:type="dxa"/>
          </w:tcPr>
          <w:p w14:paraId="2D5B2989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2392" w:type="dxa"/>
          </w:tcPr>
          <w:p w14:paraId="1D55250B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social environment</w:t>
            </w:r>
          </w:p>
        </w:tc>
        <w:tc>
          <w:tcPr>
            <w:tcW w:w="880" w:type="dxa"/>
          </w:tcPr>
          <w:p w14:paraId="667ADA48" w14:textId="77777777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2</w:t>
            </w:r>
          </w:p>
        </w:tc>
        <w:tc>
          <w:tcPr>
            <w:tcW w:w="997" w:type="dxa"/>
          </w:tcPr>
          <w:p w14:paraId="511959FF" w14:textId="3D0A4078" w:rsidR="00E244DC" w:rsidRPr="00911815" w:rsidRDefault="000E52B6" w:rsidP="003A51CD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61</w:t>
            </w:r>
          </w:p>
        </w:tc>
        <w:tc>
          <w:tcPr>
            <w:tcW w:w="1275" w:type="dxa"/>
          </w:tcPr>
          <w:p w14:paraId="1214DA58" w14:textId="03A44C8C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1.6</w:t>
            </w:r>
          </w:p>
        </w:tc>
        <w:tc>
          <w:tcPr>
            <w:tcW w:w="1418" w:type="dxa"/>
          </w:tcPr>
          <w:p w14:paraId="450921CF" w14:textId="77777777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0.459</w:t>
            </w:r>
          </w:p>
        </w:tc>
      </w:tr>
      <w:tr w:rsidR="00E244DC" w:rsidRPr="00911815" w14:paraId="7B14C9E8" w14:textId="77777777" w:rsidTr="00E244DC">
        <w:tc>
          <w:tcPr>
            <w:tcW w:w="285" w:type="dxa"/>
          </w:tcPr>
          <w:p w14:paraId="0C3BCD58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833" w:type="dxa"/>
          </w:tcPr>
          <w:p w14:paraId="6D416848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2392" w:type="dxa"/>
          </w:tcPr>
          <w:p w14:paraId="014A7EA8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interaction</w:t>
            </w:r>
          </w:p>
        </w:tc>
        <w:tc>
          <w:tcPr>
            <w:tcW w:w="880" w:type="dxa"/>
          </w:tcPr>
          <w:p w14:paraId="21E9A71C" w14:textId="77777777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2</w:t>
            </w:r>
          </w:p>
        </w:tc>
        <w:tc>
          <w:tcPr>
            <w:tcW w:w="997" w:type="dxa"/>
          </w:tcPr>
          <w:p w14:paraId="5A37DB8B" w14:textId="73E7324A" w:rsidR="00E244DC" w:rsidRPr="00911815" w:rsidRDefault="000E52B6" w:rsidP="003A51CD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61</w:t>
            </w:r>
          </w:p>
        </w:tc>
        <w:tc>
          <w:tcPr>
            <w:tcW w:w="1275" w:type="dxa"/>
          </w:tcPr>
          <w:p w14:paraId="1BBC99DE" w14:textId="549E5BE2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2.0</w:t>
            </w:r>
          </w:p>
        </w:tc>
        <w:tc>
          <w:tcPr>
            <w:tcW w:w="1418" w:type="dxa"/>
          </w:tcPr>
          <w:p w14:paraId="2D679D93" w14:textId="77777777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0.365</w:t>
            </w:r>
          </w:p>
        </w:tc>
      </w:tr>
      <w:tr w:rsidR="00E244DC" w:rsidRPr="00911815" w14:paraId="1B9DF289" w14:textId="77777777" w:rsidTr="00E244DC">
        <w:tc>
          <w:tcPr>
            <w:tcW w:w="285" w:type="dxa"/>
          </w:tcPr>
          <w:p w14:paraId="6792C5FF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833" w:type="dxa"/>
          </w:tcPr>
          <w:p w14:paraId="04C2C1D9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2392" w:type="dxa"/>
          </w:tcPr>
          <w:p w14:paraId="3E935F20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temperature</w:t>
            </w:r>
          </w:p>
        </w:tc>
        <w:tc>
          <w:tcPr>
            <w:tcW w:w="880" w:type="dxa"/>
          </w:tcPr>
          <w:p w14:paraId="36B5186E" w14:textId="77777777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1</w:t>
            </w:r>
          </w:p>
        </w:tc>
        <w:tc>
          <w:tcPr>
            <w:tcW w:w="997" w:type="dxa"/>
          </w:tcPr>
          <w:p w14:paraId="71F26D07" w14:textId="6085FF49" w:rsidR="00E244DC" w:rsidRPr="00911815" w:rsidRDefault="000E52B6" w:rsidP="003A51CD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61</w:t>
            </w:r>
          </w:p>
        </w:tc>
        <w:tc>
          <w:tcPr>
            <w:tcW w:w="1275" w:type="dxa"/>
          </w:tcPr>
          <w:p w14:paraId="5C770A94" w14:textId="2BEE59A9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0.6</w:t>
            </w:r>
          </w:p>
        </w:tc>
        <w:tc>
          <w:tcPr>
            <w:tcW w:w="1418" w:type="dxa"/>
          </w:tcPr>
          <w:p w14:paraId="5DDDA8B4" w14:textId="77777777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0.439</w:t>
            </w:r>
          </w:p>
        </w:tc>
      </w:tr>
      <w:tr w:rsidR="0064481C" w:rsidRPr="00911815" w14:paraId="3F2FE132" w14:textId="77777777" w:rsidTr="0064481C">
        <w:trPr>
          <w:trHeight w:val="510"/>
        </w:trPr>
        <w:tc>
          <w:tcPr>
            <w:tcW w:w="8080" w:type="dxa"/>
            <w:gridSpan w:val="7"/>
            <w:vAlign w:val="bottom"/>
          </w:tcPr>
          <w:p w14:paraId="156E2FE3" w14:textId="7C4D8E11" w:rsidR="0064481C" w:rsidRPr="00911815" w:rsidRDefault="0064481C" w:rsidP="0064481C">
            <w:pPr>
              <w:rPr>
                <w:b/>
                <w:szCs w:val="24"/>
                <w:lang w:val="en-GB"/>
              </w:rPr>
            </w:pPr>
            <w:r w:rsidRPr="00911815">
              <w:rPr>
                <w:b/>
                <w:szCs w:val="24"/>
                <w:lang w:val="en-GB"/>
              </w:rPr>
              <w:t xml:space="preserve">Experiment 2: </w:t>
            </w:r>
            <w:r w:rsidRPr="00911815">
              <w:rPr>
                <w:b/>
                <w:i/>
                <w:szCs w:val="24"/>
                <w:lang w:val="en-GB"/>
              </w:rPr>
              <w:t>D. melanogaster</w:t>
            </w:r>
            <w:r w:rsidRPr="00911815">
              <w:rPr>
                <w:b/>
                <w:szCs w:val="24"/>
                <w:lang w:val="en-GB"/>
              </w:rPr>
              <w:t xml:space="preserve"> memory mutants</w:t>
            </w:r>
          </w:p>
        </w:tc>
      </w:tr>
      <w:tr w:rsidR="0064481C" w:rsidRPr="00911815" w14:paraId="4CD48687" w14:textId="77777777" w:rsidTr="00070EF9">
        <w:tc>
          <w:tcPr>
            <w:tcW w:w="285" w:type="dxa"/>
            <w:tcBorders>
              <w:right w:val="nil"/>
            </w:tcBorders>
          </w:tcPr>
          <w:p w14:paraId="2ADF0AD1" w14:textId="77777777" w:rsidR="0064481C" w:rsidRPr="00911815" w:rsidRDefault="0064481C" w:rsidP="003A51CD">
            <w:pPr>
              <w:rPr>
                <w:szCs w:val="24"/>
                <w:lang w:val="en-GB"/>
              </w:rPr>
            </w:pPr>
          </w:p>
        </w:tc>
        <w:tc>
          <w:tcPr>
            <w:tcW w:w="7795" w:type="dxa"/>
            <w:gridSpan w:val="6"/>
            <w:tcBorders>
              <w:right w:val="nil"/>
            </w:tcBorders>
          </w:tcPr>
          <w:p w14:paraId="49AEAAA0" w14:textId="07C2DD57" w:rsidR="0064481C" w:rsidRPr="00911815" w:rsidRDefault="0064481C" w:rsidP="003A51CD">
            <w:pPr>
              <w:rPr>
                <w:b/>
                <w:szCs w:val="24"/>
                <w:lang w:val="en-GB"/>
              </w:rPr>
            </w:pPr>
            <w:r w:rsidRPr="00911815">
              <w:rPr>
                <w:b/>
                <w:szCs w:val="24"/>
                <w:lang w:val="en-GB"/>
              </w:rPr>
              <w:t>Courtship</w:t>
            </w:r>
          </w:p>
        </w:tc>
      </w:tr>
      <w:tr w:rsidR="00E244DC" w:rsidRPr="00911815" w14:paraId="53D3D758" w14:textId="77777777" w:rsidTr="00E244DC">
        <w:tc>
          <w:tcPr>
            <w:tcW w:w="285" w:type="dxa"/>
            <w:tcBorders>
              <w:right w:val="nil"/>
            </w:tcBorders>
          </w:tcPr>
          <w:p w14:paraId="1039D10C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5157155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72A997A7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focal stra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F2BD056" w14:textId="77777777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97B3BF7" w14:textId="5B6EA53E" w:rsidR="00E244DC" w:rsidRPr="00911815" w:rsidRDefault="00FE0BCC" w:rsidP="003A51CD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E45804" w14:textId="1BD15A20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119D7F" w14:textId="77777777" w:rsidR="00E244DC" w:rsidRPr="00911815" w:rsidRDefault="00E244DC" w:rsidP="003A51CD">
            <w:pPr>
              <w:jc w:val="center"/>
              <w:rPr>
                <w:b/>
                <w:szCs w:val="24"/>
                <w:lang w:val="en-GB"/>
              </w:rPr>
            </w:pPr>
            <w:r w:rsidRPr="00911815">
              <w:rPr>
                <w:b/>
                <w:szCs w:val="24"/>
                <w:lang w:val="en-GB"/>
              </w:rPr>
              <w:t>&lt;0.001</w:t>
            </w:r>
          </w:p>
        </w:tc>
      </w:tr>
      <w:tr w:rsidR="00E244DC" w:rsidRPr="00911815" w14:paraId="50B2DF49" w14:textId="77777777" w:rsidTr="00E244DC">
        <w:tc>
          <w:tcPr>
            <w:tcW w:w="285" w:type="dxa"/>
            <w:tcBorders>
              <w:right w:val="nil"/>
            </w:tcBorders>
          </w:tcPr>
          <w:p w14:paraId="00F92C61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2283DCE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0CD80D5D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social environ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7855BA9" w14:textId="77777777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5164670" w14:textId="17F583F5" w:rsidR="00E244DC" w:rsidRPr="00911815" w:rsidRDefault="00FE0BCC" w:rsidP="003A51CD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1A490C" w14:textId="17B8515E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45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71255B" w14:textId="77777777" w:rsidR="00E244DC" w:rsidRPr="00911815" w:rsidRDefault="00E244DC" w:rsidP="003A51CD">
            <w:pPr>
              <w:jc w:val="center"/>
              <w:rPr>
                <w:b/>
                <w:szCs w:val="24"/>
                <w:lang w:val="en-GB"/>
              </w:rPr>
            </w:pPr>
            <w:r w:rsidRPr="00911815">
              <w:rPr>
                <w:b/>
                <w:szCs w:val="24"/>
                <w:lang w:val="en-GB"/>
              </w:rPr>
              <w:t>&lt;0.001</w:t>
            </w:r>
          </w:p>
        </w:tc>
      </w:tr>
      <w:tr w:rsidR="00E244DC" w:rsidRPr="00911815" w14:paraId="5958A201" w14:textId="77777777" w:rsidTr="00E244DC">
        <w:tc>
          <w:tcPr>
            <w:tcW w:w="285" w:type="dxa"/>
            <w:tcBorders>
              <w:right w:val="nil"/>
            </w:tcBorders>
          </w:tcPr>
          <w:p w14:paraId="792CDB71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8EB7BC8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0CF879B5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interac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361C442" w14:textId="77777777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002D76F" w14:textId="3740B8A3" w:rsidR="00E244DC" w:rsidRPr="00911815" w:rsidRDefault="00FE0BCC" w:rsidP="003A51CD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B2F7F6" w14:textId="1298EE83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1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DF65FF" w14:textId="77777777" w:rsidR="00E244DC" w:rsidRPr="00911815" w:rsidRDefault="00E244DC" w:rsidP="003A51CD">
            <w:pPr>
              <w:jc w:val="center"/>
              <w:rPr>
                <w:b/>
                <w:szCs w:val="24"/>
                <w:lang w:val="en-GB"/>
              </w:rPr>
            </w:pPr>
            <w:r w:rsidRPr="00911815">
              <w:rPr>
                <w:b/>
                <w:szCs w:val="24"/>
                <w:lang w:val="en-GB"/>
              </w:rPr>
              <w:t>0.025</w:t>
            </w:r>
          </w:p>
        </w:tc>
      </w:tr>
      <w:tr w:rsidR="00E244DC" w:rsidRPr="00911815" w14:paraId="3334FEC9" w14:textId="77777777" w:rsidTr="00E244DC">
        <w:tc>
          <w:tcPr>
            <w:tcW w:w="285" w:type="dxa"/>
            <w:tcBorders>
              <w:right w:val="nil"/>
            </w:tcBorders>
          </w:tcPr>
          <w:p w14:paraId="384BED4F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53DBCD95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326ABDD2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temperatu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4010252" w14:textId="77777777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202CA2E" w14:textId="40E527C2" w:rsidR="00E244DC" w:rsidRPr="00911815" w:rsidRDefault="00FE0BCC" w:rsidP="003A51CD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C2E63E" w14:textId="16BA4867" w:rsidR="00E244DC" w:rsidRPr="00911815" w:rsidRDefault="00FE0BCC" w:rsidP="003A51CD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07CC49" w14:textId="77777777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0.214</w:t>
            </w:r>
          </w:p>
        </w:tc>
      </w:tr>
      <w:tr w:rsidR="0064481C" w:rsidRPr="00911815" w14:paraId="58B5B244" w14:textId="77777777" w:rsidTr="0064481C">
        <w:trPr>
          <w:trHeight w:val="397"/>
        </w:trPr>
        <w:tc>
          <w:tcPr>
            <w:tcW w:w="285" w:type="dxa"/>
            <w:tcBorders>
              <w:right w:val="nil"/>
            </w:tcBorders>
            <w:vAlign w:val="bottom"/>
          </w:tcPr>
          <w:p w14:paraId="4C28FE5C" w14:textId="77777777" w:rsidR="0064481C" w:rsidRPr="00911815" w:rsidRDefault="0064481C" w:rsidP="0064481C">
            <w:pPr>
              <w:rPr>
                <w:szCs w:val="24"/>
                <w:lang w:val="en-GB"/>
              </w:rPr>
            </w:pP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BD1E1" w14:textId="1F98F2DB" w:rsidR="0064481C" w:rsidRPr="00911815" w:rsidRDefault="0064481C" w:rsidP="0064481C">
            <w:pPr>
              <w:rPr>
                <w:szCs w:val="24"/>
                <w:lang w:val="en-GB"/>
              </w:rPr>
            </w:pPr>
            <w:r w:rsidRPr="00911815">
              <w:rPr>
                <w:b/>
                <w:szCs w:val="24"/>
                <w:lang w:val="en-GB"/>
              </w:rPr>
              <w:t>Interpulse interval (IPI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F8EB0" w14:textId="35764F5B" w:rsidR="0064481C" w:rsidRPr="0064481C" w:rsidRDefault="0064481C" w:rsidP="0064481C">
            <w:pPr>
              <w:jc w:val="center"/>
              <w:rPr>
                <w:b/>
                <w:szCs w:val="24"/>
                <w:lang w:val="en-GB"/>
              </w:rPr>
            </w:pPr>
            <w:proofErr w:type="spellStart"/>
            <w:r w:rsidRPr="000C37DE">
              <w:rPr>
                <w:b/>
                <w:i/>
                <w:szCs w:val="24"/>
                <w:lang w:val="en-GB"/>
              </w:rPr>
              <w:t>df</w:t>
            </w:r>
            <w:r w:rsidRPr="0064481C">
              <w:rPr>
                <w:b/>
                <w:szCs w:val="24"/>
                <w:vertAlign w:val="subscript"/>
                <w:lang w:val="en-GB"/>
              </w:rPr>
              <w:t>num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1C9C8" w14:textId="6AD4EC8B" w:rsidR="0064481C" w:rsidRPr="0064481C" w:rsidRDefault="0064481C" w:rsidP="0064481C">
            <w:pPr>
              <w:jc w:val="center"/>
              <w:rPr>
                <w:b/>
                <w:szCs w:val="24"/>
                <w:lang w:val="en-GB"/>
              </w:rPr>
            </w:pPr>
            <w:proofErr w:type="spellStart"/>
            <w:r w:rsidRPr="000C37DE">
              <w:rPr>
                <w:b/>
                <w:i/>
                <w:szCs w:val="24"/>
                <w:lang w:val="en-GB"/>
              </w:rPr>
              <w:t>df</w:t>
            </w:r>
            <w:r w:rsidRPr="0064481C">
              <w:rPr>
                <w:b/>
                <w:szCs w:val="24"/>
                <w:vertAlign w:val="subscript"/>
                <w:lang w:val="en-GB"/>
              </w:rPr>
              <w:t>de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6E150" w14:textId="362DEE7D" w:rsidR="0064481C" w:rsidRPr="0064481C" w:rsidRDefault="0064481C" w:rsidP="0064481C">
            <w:pPr>
              <w:jc w:val="center"/>
              <w:rPr>
                <w:b/>
                <w:szCs w:val="24"/>
                <w:lang w:val="en-GB"/>
              </w:rPr>
            </w:pPr>
            <w:r w:rsidRPr="000C37DE">
              <w:rPr>
                <w:b/>
                <w:i/>
                <w:szCs w:val="24"/>
                <w:lang w:val="en-GB"/>
              </w:rPr>
              <w:t>F</w:t>
            </w:r>
            <w:r w:rsidRPr="0064481C">
              <w:rPr>
                <w:b/>
                <w:szCs w:val="24"/>
                <w:lang w:val="en-GB"/>
              </w:rPr>
              <w:t xml:space="preserve"> rati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E83DE" w14:textId="3CC03E97" w:rsidR="0064481C" w:rsidRPr="0064481C" w:rsidRDefault="0064481C" w:rsidP="0064481C">
            <w:pPr>
              <w:jc w:val="center"/>
              <w:rPr>
                <w:b/>
                <w:szCs w:val="24"/>
                <w:lang w:val="en-GB"/>
              </w:rPr>
            </w:pPr>
            <w:r w:rsidRPr="000C37DE">
              <w:rPr>
                <w:b/>
                <w:i/>
                <w:szCs w:val="24"/>
                <w:lang w:val="en-GB"/>
              </w:rPr>
              <w:t>P</w:t>
            </w:r>
            <w:r w:rsidRPr="0064481C">
              <w:rPr>
                <w:b/>
                <w:szCs w:val="24"/>
                <w:lang w:val="en-GB"/>
              </w:rPr>
              <w:t xml:space="preserve"> value</w:t>
            </w:r>
          </w:p>
        </w:tc>
      </w:tr>
      <w:tr w:rsidR="00E244DC" w:rsidRPr="00911815" w14:paraId="0A027294" w14:textId="77777777" w:rsidTr="00E244DC">
        <w:tc>
          <w:tcPr>
            <w:tcW w:w="285" w:type="dxa"/>
            <w:tcBorders>
              <w:right w:val="nil"/>
            </w:tcBorders>
          </w:tcPr>
          <w:p w14:paraId="4185A61A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F41FBAD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6160F995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focal stra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053ABE2" w14:textId="77777777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14B8664" w14:textId="2BF5B652" w:rsidR="00E244DC" w:rsidRPr="00911815" w:rsidRDefault="009B374A" w:rsidP="003A51CD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F5E661" w14:textId="3D898F4E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43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93D294" w14:textId="77777777" w:rsidR="00E244DC" w:rsidRPr="00911815" w:rsidRDefault="00E244DC" w:rsidP="003A51CD">
            <w:pPr>
              <w:jc w:val="center"/>
              <w:rPr>
                <w:b/>
                <w:szCs w:val="24"/>
                <w:lang w:val="en-GB"/>
              </w:rPr>
            </w:pPr>
            <w:r w:rsidRPr="00911815">
              <w:rPr>
                <w:b/>
                <w:szCs w:val="24"/>
                <w:lang w:val="en-GB"/>
              </w:rPr>
              <w:t>&lt;0.001</w:t>
            </w:r>
          </w:p>
        </w:tc>
      </w:tr>
      <w:tr w:rsidR="00E244DC" w:rsidRPr="00911815" w14:paraId="06C0EA4A" w14:textId="77777777" w:rsidTr="00E244DC">
        <w:tc>
          <w:tcPr>
            <w:tcW w:w="285" w:type="dxa"/>
            <w:tcBorders>
              <w:right w:val="nil"/>
            </w:tcBorders>
          </w:tcPr>
          <w:p w14:paraId="1AF24014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5A910E77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09E4C4D9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social environ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860759A" w14:textId="77777777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6EBEEC2" w14:textId="32DBD575" w:rsidR="00E244DC" w:rsidRPr="00911815" w:rsidRDefault="009B374A" w:rsidP="003A51CD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8C5456" w14:textId="296F891D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8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8C3457" w14:textId="77777777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0.332</w:t>
            </w:r>
          </w:p>
        </w:tc>
      </w:tr>
      <w:tr w:rsidR="00E244DC" w:rsidRPr="00911815" w14:paraId="37C5D100" w14:textId="77777777" w:rsidTr="00E244DC">
        <w:tc>
          <w:tcPr>
            <w:tcW w:w="285" w:type="dxa"/>
            <w:tcBorders>
              <w:right w:val="nil"/>
            </w:tcBorders>
          </w:tcPr>
          <w:p w14:paraId="31E8D5F3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C64A68A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4C55DF1D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interac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55D335B" w14:textId="77777777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1BA15D3" w14:textId="3DB75CDB" w:rsidR="00E244DC" w:rsidRPr="00911815" w:rsidRDefault="009B374A" w:rsidP="003A51CD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87D90A" w14:textId="14335E6C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9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9E2A33" w14:textId="77777777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0.662</w:t>
            </w:r>
          </w:p>
        </w:tc>
      </w:tr>
      <w:tr w:rsidR="00E244DC" w:rsidRPr="00911815" w14:paraId="4332AC33" w14:textId="77777777" w:rsidTr="00E244DC">
        <w:tc>
          <w:tcPr>
            <w:tcW w:w="285" w:type="dxa"/>
            <w:tcBorders>
              <w:right w:val="nil"/>
            </w:tcBorders>
          </w:tcPr>
          <w:p w14:paraId="3AEFCB2F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C52B047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2B416458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temperatu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6B34190" w14:textId="77777777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94024A4" w14:textId="4B523C5B" w:rsidR="00E244DC" w:rsidRPr="00911815" w:rsidRDefault="009B374A" w:rsidP="003A51CD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E6F0A1" w14:textId="2AE40929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65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AA169F" w14:textId="77777777" w:rsidR="00E244DC" w:rsidRPr="00911815" w:rsidRDefault="00E244DC" w:rsidP="003A51CD">
            <w:pPr>
              <w:jc w:val="center"/>
              <w:rPr>
                <w:b/>
                <w:szCs w:val="24"/>
                <w:lang w:val="en-GB"/>
              </w:rPr>
            </w:pPr>
            <w:r w:rsidRPr="00911815">
              <w:rPr>
                <w:b/>
                <w:szCs w:val="24"/>
                <w:lang w:val="en-GB"/>
              </w:rPr>
              <w:t>&lt;0.001</w:t>
            </w:r>
          </w:p>
        </w:tc>
      </w:tr>
      <w:tr w:rsidR="0064481C" w:rsidRPr="00911815" w14:paraId="7E8B673A" w14:textId="77777777" w:rsidTr="0064481C">
        <w:trPr>
          <w:trHeight w:val="397"/>
        </w:trPr>
        <w:tc>
          <w:tcPr>
            <w:tcW w:w="285" w:type="dxa"/>
            <w:tcBorders>
              <w:right w:val="nil"/>
            </w:tcBorders>
          </w:tcPr>
          <w:p w14:paraId="0A050396" w14:textId="77777777" w:rsidR="0064481C" w:rsidRPr="00911815" w:rsidRDefault="0064481C" w:rsidP="003A51CD">
            <w:pPr>
              <w:rPr>
                <w:szCs w:val="24"/>
                <w:lang w:val="en-GB"/>
              </w:rPr>
            </w:pPr>
          </w:p>
        </w:tc>
        <w:tc>
          <w:tcPr>
            <w:tcW w:w="7795" w:type="dxa"/>
            <w:gridSpan w:val="6"/>
            <w:tcBorders>
              <w:right w:val="nil"/>
            </w:tcBorders>
            <w:vAlign w:val="bottom"/>
          </w:tcPr>
          <w:p w14:paraId="7D6749E9" w14:textId="7CCA6AA3" w:rsidR="0064481C" w:rsidRPr="00911815" w:rsidRDefault="0064481C" w:rsidP="0064481C">
            <w:pPr>
              <w:rPr>
                <w:b/>
                <w:szCs w:val="24"/>
                <w:lang w:val="en-GB"/>
              </w:rPr>
            </w:pPr>
            <w:r w:rsidRPr="00911815">
              <w:rPr>
                <w:b/>
                <w:szCs w:val="24"/>
                <w:lang w:val="en-GB"/>
              </w:rPr>
              <w:t>Sine song frequency</w:t>
            </w:r>
          </w:p>
        </w:tc>
      </w:tr>
      <w:tr w:rsidR="00E244DC" w:rsidRPr="00911815" w14:paraId="00BFE5F6" w14:textId="77777777" w:rsidTr="00E244DC">
        <w:tc>
          <w:tcPr>
            <w:tcW w:w="285" w:type="dxa"/>
            <w:tcBorders>
              <w:right w:val="nil"/>
            </w:tcBorders>
          </w:tcPr>
          <w:p w14:paraId="45041860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92801E7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1EDDCB65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focal stra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DD09851" w14:textId="77777777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FD4DCDE" w14:textId="0DFC3D97" w:rsidR="00E244DC" w:rsidRPr="00911815" w:rsidRDefault="000C37DE" w:rsidP="003A51CD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701EDD" w14:textId="04976A47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1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5CCA0C" w14:textId="77777777" w:rsidR="00E244DC" w:rsidRPr="00911815" w:rsidRDefault="00E244DC" w:rsidP="003A51CD">
            <w:pPr>
              <w:jc w:val="center"/>
              <w:rPr>
                <w:b/>
                <w:szCs w:val="24"/>
                <w:lang w:val="en-GB"/>
              </w:rPr>
            </w:pPr>
            <w:r w:rsidRPr="00911815">
              <w:rPr>
                <w:b/>
                <w:szCs w:val="24"/>
                <w:lang w:val="en-GB"/>
              </w:rPr>
              <w:t>&lt;0.001</w:t>
            </w:r>
          </w:p>
        </w:tc>
      </w:tr>
      <w:tr w:rsidR="00E244DC" w:rsidRPr="00911815" w14:paraId="67DD9C2F" w14:textId="77777777" w:rsidTr="00E244DC">
        <w:tc>
          <w:tcPr>
            <w:tcW w:w="285" w:type="dxa"/>
            <w:tcBorders>
              <w:right w:val="nil"/>
            </w:tcBorders>
          </w:tcPr>
          <w:p w14:paraId="5CE5B94D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4029BE2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23231B66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social environ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4DED9EB" w14:textId="77777777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909EFCD" w14:textId="17E97343" w:rsidR="00E244DC" w:rsidRPr="00911815" w:rsidRDefault="000C37DE" w:rsidP="003A51CD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5AD93F" w14:textId="6429F787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1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4D2DA9" w14:textId="77777777" w:rsidR="00E244DC" w:rsidRPr="00911815" w:rsidRDefault="00E244DC" w:rsidP="003A51CD">
            <w:pPr>
              <w:jc w:val="center"/>
              <w:rPr>
                <w:b/>
                <w:szCs w:val="24"/>
                <w:lang w:val="en-GB"/>
              </w:rPr>
            </w:pPr>
            <w:r w:rsidRPr="00911815">
              <w:rPr>
                <w:b/>
                <w:szCs w:val="24"/>
                <w:lang w:val="en-GB"/>
              </w:rPr>
              <w:t>&lt;0.001</w:t>
            </w:r>
          </w:p>
        </w:tc>
      </w:tr>
      <w:tr w:rsidR="00E244DC" w:rsidRPr="00911815" w14:paraId="61C5EEFF" w14:textId="77777777" w:rsidTr="00E244DC">
        <w:tc>
          <w:tcPr>
            <w:tcW w:w="285" w:type="dxa"/>
            <w:tcBorders>
              <w:bottom w:val="nil"/>
              <w:right w:val="nil"/>
            </w:tcBorders>
          </w:tcPr>
          <w:p w14:paraId="3BBDB794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8386FF2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282B862F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interac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8C788E0" w14:textId="77777777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1CCD4BD" w14:textId="27A7C50F" w:rsidR="00E244DC" w:rsidRPr="00911815" w:rsidRDefault="000C37DE" w:rsidP="003A51CD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DABE03" w14:textId="4D416BAE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B83B41" w14:textId="77777777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0.235</w:t>
            </w:r>
          </w:p>
        </w:tc>
      </w:tr>
      <w:tr w:rsidR="00E244DC" w:rsidRPr="00911815" w14:paraId="3D487AEC" w14:textId="77777777" w:rsidTr="00E244DC">
        <w:tc>
          <w:tcPr>
            <w:tcW w:w="285" w:type="dxa"/>
            <w:tcBorders>
              <w:top w:val="nil"/>
              <w:bottom w:val="single" w:sz="12" w:space="0" w:color="auto"/>
              <w:right w:val="nil"/>
            </w:tcBorders>
          </w:tcPr>
          <w:p w14:paraId="016EAA4C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87CA2E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63EC67" w14:textId="77777777" w:rsidR="00E244DC" w:rsidRPr="00911815" w:rsidRDefault="00E244DC" w:rsidP="003A51CD">
            <w:pPr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temperatur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70F868" w14:textId="77777777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E15766" w14:textId="35678B0E" w:rsidR="00E244DC" w:rsidRPr="00911815" w:rsidRDefault="000C37DE" w:rsidP="003A51CD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F68CD4" w14:textId="0A0A5165" w:rsidR="00E244DC" w:rsidRPr="00911815" w:rsidRDefault="00E244DC" w:rsidP="003A51CD">
            <w:pPr>
              <w:jc w:val="center"/>
              <w:rPr>
                <w:szCs w:val="24"/>
                <w:lang w:val="en-GB"/>
              </w:rPr>
            </w:pPr>
            <w:r w:rsidRPr="00911815">
              <w:rPr>
                <w:szCs w:val="24"/>
                <w:lang w:val="en-GB"/>
              </w:rPr>
              <w:t>9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857790" w14:textId="77777777" w:rsidR="00E244DC" w:rsidRPr="00911815" w:rsidRDefault="00E244DC" w:rsidP="003A51CD">
            <w:pPr>
              <w:jc w:val="center"/>
              <w:rPr>
                <w:b/>
                <w:szCs w:val="24"/>
                <w:lang w:val="en-GB"/>
              </w:rPr>
            </w:pPr>
            <w:r w:rsidRPr="00911815">
              <w:rPr>
                <w:b/>
                <w:szCs w:val="24"/>
                <w:lang w:val="en-GB"/>
              </w:rPr>
              <w:t>0.002</w:t>
            </w:r>
          </w:p>
        </w:tc>
      </w:tr>
    </w:tbl>
    <w:p w14:paraId="5592DB17" w14:textId="618E3F20" w:rsidR="00891221" w:rsidRPr="00911815" w:rsidRDefault="00891221" w:rsidP="000336E1">
      <w:pPr>
        <w:pStyle w:val="Titre4"/>
        <w:rPr>
          <w:lang w:val="en-GB"/>
        </w:rPr>
      </w:pPr>
    </w:p>
    <w:sectPr w:rsidR="00891221" w:rsidRPr="00911815" w:rsidSect="00396285">
      <w:footerReference w:type="default" r:id="rId7"/>
      <w:pgSz w:w="11906" w:h="16838" w:code="9"/>
      <w:pgMar w:top="1418" w:right="1418" w:bottom="1418" w:left="1418" w:header="709" w:footer="709" w:gutter="0"/>
      <w:lnNumType w:countBy="1"/>
      <w:pgNumType w:start="2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A83A2E" w14:textId="77777777" w:rsidR="005C4F78" w:rsidRDefault="005C4F78" w:rsidP="002C61F7">
      <w:pPr>
        <w:spacing w:after="0" w:line="240" w:lineRule="auto"/>
      </w:pPr>
      <w:r>
        <w:separator/>
      </w:r>
    </w:p>
  </w:endnote>
  <w:endnote w:type="continuationSeparator" w:id="0">
    <w:p w14:paraId="66E36E08" w14:textId="77777777" w:rsidR="005C4F78" w:rsidRDefault="005C4F78" w:rsidP="002C61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53358800"/>
      <w:docPartObj>
        <w:docPartGallery w:val="Page Numbers (Bottom of Page)"/>
        <w:docPartUnique/>
      </w:docPartObj>
    </w:sdtPr>
    <w:sdtEndPr/>
    <w:sdtContent>
      <w:p w14:paraId="4BC5BE83" w14:textId="08017020" w:rsidR="006C04E7" w:rsidRDefault="006C04E7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8</w:t>
        </w:r>
        <w:r>
          <w:fldChar w:fldCharType="end"/>
        </w:r>
      </w:p>
    </w:sdtContent>
  </w:sdt>
  <w:p w14:paraId="2CA6C695" w14:textId="77777777" w:rsidR="006C04E7" w:rsidRDefault="006C04E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107BCF" w14:textId="77777777" w:rsidR="005C4F78" w:rsidRDefault="005C4F78" w:rsidP="002C61F7">
      <w:pPr>
        <w:spacing w:after="0" w:line="240" w:lineRule="auto"/>
      </w:pPr>
      <w:r>
        <w:separator/>
      </w:r>
    </w:p>
  </w:footnote>
  <w:footnote w:type="continuationSeparator" w:id="0">
    <w:p w14:paraId="49136B1D" w14:textId="77777777" w:rsidR="005C4F78" w:rsidRDefault="005C4F78" w:rsidP="002C61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4A97"/>
    <w:rsid w:val="00000450"/>
    <w:rsid w:val="0000148F"/>
    <w:rsid w:val="00002744"/>
    <w:rsid w:val="000051C5"/>
    <w:rsid w:val="00006A7E"/>
    <w:rsid w:val="0000787F"/>
    <w:rsid w:val="00007ECD"/>
    <w:rsid w:val="0001220A"/>
    <w:rsid w:val="000130E4"/>
    <w:rsid w:val="00014814"/>
    <w:rsid w:val="000160F2"/>
    <w:rsid w:val="000207B5"/>
    <w:rsid w:val="00021703"/>
    <w:rsid w:val="00022948"/>
    <w:rsid w:val="00023D1F"/>
    <w:rsid w:val="0002502E"/>
    <w:rsid w:val="00032E40"/>
    <w:rsid w:val="00032FAE"/>
    <w:rsid w:val="000336E1"/>
    <w:rsid w:val="00033A1E"/>
    <w:rsid w:val="00033C50"/>
    <w:rsid w:val="00034754"/>
    <w:rsid w:val="0003475A"/>
    <w:rsid w:val="00036E3C"/>
    <w:rsid w:val="00037BC5"/>
    <w:rsid w:val="00041351"/>
    <w:rsid w:val="000425AB"/>
    <w:rsid w:val="000453C1"/>
    <w:rsid w:val="0004608E"/>
    <w:rsid w:val="00051FBC"/>
    <w:rsid w:val="0005273C"/>
    <w:rsid w:val="000552B5"/>
    <w:rsid w:val="0005723A"/>
    <w:rsid w:val="00061B7A"/>
    <w:rsid w:val="00066B6F"/>
    <w:rsid w:val="00066DA1"/>
    <w:rsid w:val="00070916"/>
    <w:rsid w:val="00070EF9"/>
    <w:rsid w:val="000741E7"/>
    <w:rsid w:val="00080BF1"/>
    <w:rsid w:val="000817FF"/>
    <w:rsid w:val="00081AC0"/>
    <w:rsid w:val="00083C34"/>
    <w:rsid w:val="0008564F"/>
    <w:rsid w:val="000875D6"/>
    <w:rsid w:val="000906D4"/>
    <w:rsid w:val="000914C5"/>
    <w:rsid w:val="00093FC2"/>
    <w:rsid w:val="000A4640"/>
    <w:rsid w:val="000A5A6F"/>
    <w:rsid w:val="000A6BE0"/>
    <w:rsid w:val="000B003A"/>
    <w:rsid w:val="000B0DCA"/>
    <w:rsid w:val="000B4301"/>
    <w:rsid w:val="000C29EF"/>
    <w:rsid w:val="000C37DE"/>
    <w:rsid w:val="000C632D"/>
    <w:rsid w:val="000C63F4"/>
    <w:rsid w:val="000C663C"/>
    <w:rsid w:val="000D197C"/>
    <w:rsid w:val="000D309F"/>
    <w:rsid w:val="000D3817"/>
    <w:rsid w:val="000D4A0F"/>
    <w:rsid w:val="000D765F"/>
    <w:rsid w:val="000D7C41"/>
    <w:rsid w:val="000E115A"/>
    <w:rsid w:val="000E1388"/>
    <w:rsid w:val="000E1455"/>
    <w:rsid w:val="000E3AB0"/>
    <w:rsid w:val="000E3ADA"/>
    <w:rsid w:val="000E52B6"/>
    <w:rsid w:val="000E65FA"/>
    <w:rsid w:val="000E78C0"/>
    <w:rsid w:val="000F071E"/>
    <w:rsid w:val="000F2E33"/>
    <w:rsid w:val="000F3704"/>
    <w:rsid w:val="000F57FC"/>
    <w:rsid w:val="00100E39"/>
    <w:rsid w:val="00101A27"/>
    <w:rsid w:val="00101C2B"/>
    <w:rsid w:val="00105585"/>
    <w:rsid w:val="00106807"/>
    <w:rsid w:val="001100E6"/>
    <w:rsid w:val="00110E3F"/>
    <w:rsid w:val="00112CF6"/>
    <w:rsid w:val="00113924"/>
    <w:rsid w:val="00120F2E"/>
    <w:rsid w:val="00121A80"/>
    <w:rsid w:val="00126E57"/>
    <w:rsid w:val="0012729C"/>
    <w:rsid w:val="00127C49"/>
    <w:rsid w:val="00132961"/>
    <w:rsid w:val="001337B3"/>
    <w:rsid w:val="0013734A"/>
    <w:rsid w:val="0014005C"/>
    <w:rsid w:val="001404F8"/>
    <w:rsid w:val="00145458"/>
    <w:rsid w:val="0014568A"/>
    <w:rsid w:val="00147012"/>
    <w:rsid w:val="00147DA5"/>
    <w:rsid w:val="00150024"/>
    <w:rsid w:val="00150E1B"/>
    <w:rsid w:val="00155419"/>
    <w:rsid w:val="00161187"/>
    <w:rsid w:val="00162E8E"/>
    <w:rsid w:val="00165912"/>
    <w:rsid w:val="00165C84"/>
    <w:rsid w:val="00171FC4"/>
    <w:rsid w:val="00172DB8"/>
    <w:rsid w:val="001844B2"/>
    <w:rsid w:val="00184D89"/>
    <w:rsid w:val="00185F6C"/>
    <w:rsid w:val="00186470"/>
    <w:rsid w:val="001866D9"/>
    <w:rsid w:val="0019069F"/>
    <w:rsid w:val="0019286F"/>
    <w:rsid w:val="001955A6"/>
    <w:rsid w:val="00195B71"/>
    <w:rsid w:val="001A43A7"/>
    <w:rsid w:val="001A4519"/>
    <w:rsid w:val="001A5E2B"/>
    <w:rsid w:val="001B0367"/>
    <w:rsid w:val="001B3AFC"/>
    <w:rsid w:val="001B7939"/>
    <w:rsid w:val="001C0D2B"/>
    <w:rsid w:val="001C1568"/>
    <w:rsid w:val="001C176E"/>
    <w:rsid w:val="001C2203"/>
    <w:rsid w:val="001C22D8"/>
    <w:rsid w:val="001C3DAF"/>
    <w:rsid w:val="001C450E"/>
    <w:rsid w:val="001C4910"/>
    <w:rsid w:val="001C4CDD"/>
    <w:rsid w:val="001C58D4"/>
    <w:rsid w:val="001D0D77"/>
    <w:rsid w:val="001D2221"/>
    <w:rsid w:val="001D29B8"/>
    <w:rsid w:val="001D352D"/>
    <w:rsid w:val="001D63D6"/>
    <w:rsid w:val="001D6559"/>
    <w:rsid w:val="001E041E"/>
    <w:rsid w:val="0020153F"/>
    <w:rsid w:val="00206C64"/>
    <w:rsid w:val="00207D11"/>
    <w:rsid w:val="0021009C"/>
    <w:rsid w:val="002119A5"/>
    <w:rsid w:val="00217EC2"/>
    <w:rsid w:val="00220094"/>
    <w:rsid w:val="00220FC9"/>
    <w:rsid w:val="00221548"/>
    <w:rsid w:val="0022218B"/>
    <w:rsid w:val="00222585"/>
    <w:rsid w:val="00224646"/>
    <w:rsid w:val="0022747F"/>
    <w:rsid w:val="0023014A"/>
    <w:rsid w:val="0023306D"/>
    <w:rsid w:val="002374EC"/>
    <w:rsid w:val="00237DC5"/>
    <w:rsid w:val="002449C6"/>
    <w:rsid w:val="002517AB"/>
    <w:rsid w:val="00251838"/>
    <w:rsid w:val="00252476"/>
    <w:rsid w:val="00253C4B"/>
    <w:rsid w:val="00256E96"/>
    <w:rsid w:val="00265477"/>
    <w:rsid w:val="0027126C"/>
    <w:rsid w:val="00274F00"/>
    <w:rsid w:val="00276B9F"/>
    <w:rsid w:val="00276C88"/>
    <w:rsid w:val="00277C16"/>
    <w:rsid w:val="00281C71"/>
    <w:rsid w:val="002823C8"/>
    <w:rsid w:val="00283DA1"/>
    <w:rsid w:val="00283EC7"/>
    <w:rsid w:val="00285FD7"/>
    <w:rsid w:val="002920A0"/>
    <w:rsid w:val="002922DE"/>
    <w:rsid w:val="00292A51"/>
    <w:rsid w:val="002946C6"/>
    <w:rsid w:val="00294A97"/>
    <w:rsid w:val="00296CA7"/>
    <w:rsid w:val="002A0EFC"/>
    <w:rsid w:val="002A37F5"/>
    <w:rsid w:val="002A47F8"/>
    <w:rsid w:val="002A5FA6"/>
    <w:rsid w:val="002A6C81"/>
    <w:rsid w:val="002B01B5"/>
    <w:rsid w:val="002B0F6C"/>
    <w:rsid w:val="002B3620"/>
    <w:rsid w:val="002B38E9"/>
    <w:rsid w:val="002B4445"/>
    <w:rsid w:val="002B6EC2"/>
    <w:rsid w:val="002C0840"/>
    <w:rsid w:val="002C0DF1"/>
    <w:rsid w:val="002C31DB"/>
    <w:rsid w:val="002C3F2E"/>
    <w:rsid w:val="002C5E9E"/>
    <w:rsid w:val="002C61F7"/>
    <w:rsid w:val="002D0545"/>
    <w:rsid w:val="002D7274"/>
    <w:rsid w:val="002E3BD9"/>
    <w:rsid w:val="002E514A"/>
    <w:rsid w:val="002E7936"/>
    <w:rsid w:val="002F04BB"/>
    <w:rsid w:val="002F30C0"/>
    <w:rsid w:val="002F5719"/>
    <w:rsid w:val="002F583B"/>
    <w:rsid w:val="003033BE"/>
    <w:rsid w:val="003061E4"/>
    <w:rsid w:val="0030738F"/>
    <w:rsid w:val="00310155"/>
    <w:rsid w:val="0031102E"/>
    <w:rsid w:val="00311444"/>
    <w:rsid w:val="0031263D"/>
    <w:rsid w:val="003127E3"/>
    <w:rsid w:val="00312A8D"/>
    <w:rsid w:val="00315F3D"/>
    <w:rsid w:val="00316E7E"/>
    <w:rsid w:val="00323D20"/>
    <w:rsid w:val="003246A4"/>
    <w:rsid w:val="00327E13"/>
    <w:rsid w:val="00333BA9"/>
    <w:rsid w:val="0033582E"/>
    <w:rsid w:val="00336E25"/>
    <w:rsid w:val="00341860"/>
    <w:rsid w:val="003420D1"/>
    <w:rsid w:val="00342518"/>
    <w:rsid w:val="00345B46"/>
    <w:rsid w:val="00345BE7"/>
    <w:rsid w:val="0035159B"/>
    <w:rsid w:val="00352821"/>
    <w:rsid w:val="00353B56"/>
    <w:rsid w:val="00353FAC"/>
    <w:rsid w:val="00355258"/>
    <w:rsid w:val="0035704B"/>
    <w:rsid w:val="00357CE5"/>
    <w:rsid w:val="0036002C"/>
    <w:rsid w:val="00361BDF"/>
    <w:rsid w:val="0036312F"/>
    <w:rsid w:val="003642EE"/>
    <w:rsid w:val="0036489A"/>
    <w:rsid w:val="0036683B"/>
    <w:rsid w:val="00370032"/>
    <w:rsid w:val="00372209"/>
    <w:rsid w:val="003735B9"/>
    <w:rsid w:val="00374934"/>
    <w:rsid w:val="0038243D"/>
    <w:rsid w:val="00382A1A"/>
    <w:rsid w:val="00385FF2"/>
    <w:rsid w:val="0039077C"/>
    <w:rsid w:val="0039242F"/>
    <w:rsid w:val="00396285"/>
    <w:rsid w:val="00396490"/>
    <w:rsid w:val="0039706B"/>
    <w:rsid w:val="003A1E5E"/>
    <w:rsid w:val="003A51CD"/>
    <w:rsid w:val="003A54D8"/>
    <w:rsid w:val="003B01F5"/>
    <w:rsid w:val="003B134A"/>
    <w:rsid w:val="003B1FF1"/>
    <w:rsid w:val="003B394C"/>
    <w:rsid w:val="003B6651"/>
    <w:rsid w:val="003B66CC"/>
    <w:rsid w:val="003C1141"/>
    <w:rsid w:val="003C2C8C"/>
    <w:rsid w:val="003C4774"/>
    <w:rsid w:val="003C48C7"/>
    <w:rsid w:val="003C4BF6"/>
    <w:rsid w:val="003C5607"/>
    <w:rsid w:val="003D3412"/>
    <w:rsid w:val="003D62D7"/>
    <w:rsid w:val="003E62B8"/>
    <w:rsid w:val="003F103C"/>
    <w:rsid w:val="003F14C2"/>
    <w:rsid w:val="003F1F64"/>
    <w:rsid w:val="003F3E11"/>
    <w:rsid w:val="00401E4A"/>
    <w:rsid w:val="00402397"/>
    <w:rsid w:val="00404032"/>
    <w:rsid w:val="0040596F"/>
    <w:rsid w:val="00406835"/>
    <w:rsid w:val="00406BCD"/>
    <w:rsid w:val="00411029"/>
    <w:rsid w:val="00414904"/>
    <w:rsid w:val="00414C69"/>
    <w:rsid w:val="004154DB"/>
    <w:rsid w:val="00415696"/>
    <w:rsid w:val="00421240"/>
    <w:rsid w:val="004277E9"/>
    <w:rsid w:val="00432519"/>
    <w:rsid w:val="00432FF6"/>
    <w:rsid w:val="00433EC9"/>
    <w:rsid w:val="0044279E"/>
    <w:rsid w:val="004432EA"/>
    <w:rsid w:val="00443881"/>
    <w:rsid w:val="00447923"/>
    <w:rsid w:val="00447B93"/>
    <w:rsid w:val="00451426"/>
    <w:rsid w:val="0045181F"/>
    <w:rsid w:val="00452A32"/>
    <w:rsid w:val="004532EB"/>
    <w:rsid w:val="004567B2"/>
    <w:rsid w:val="00460233"/>
    <w:rsid w:val="00464983"/>
    <w:rsid w:val="00466953"/>
    <w:rsid w:val="00466D35"/>
    <w:rsid w:val="00466E2D"/>
    <w:rsid w:val="00472F64"/>
    <w:rsid w:val="004740CB"/>
    <w:rsid w:val="0048140F"/>
    <w:rsid w:val="00481F7B"/>
    <w:rsid w:val="0048243B"/>
    <w:rsid w:val="004836F7"/>
    <w:rsid w:val="00484335"/>
    <w:rsid w:val="0048556E"/>
    <w:rsid w:val="00490066"/>
    <w:rsid w:val="00494B5F"/>
    <w:rsid w:val="00496ACF"/>
    <w:rsid w:val="004A1808"/>
    <w:rsid w:val="004A1D39"/>
    <w:rsid w:val="004A21BD"/>
    <w:rsid w:val="004A4811"/>
    <w:rsid w:val="004A6002"/>
    <w:rsid w:val="004B5385"/>
    <w:rsid w:val="004C1801"/>
    <w:rsid w:val="004C520F"/>
    <w:rsid w:val="004C5ACA"/>
    <w:rsid w:val="004C6684"/>
    <w:rsid w:val="004D6938"/>
    <w:rsid w:val="004D6DAB"/>
    <w:rsid w:val="004F2C5C"/>
    <w:rsid w:val="004F4C0D"/>
    <w:rsid w:val="004F587B"/>
    <w:rsid w:val="004F6892"/>
    <w:rsid w:val="00500D96"/>
    <w:rsid w:val="00505043"/>
    <w:rsid w:val="00505495"/>
    <w:rsid w:val="005077CD"/>
    <w:rsid w:val="00507910"/>
    <w:rsid w:val="00511B0C"/>
    <w:rsid w:val="0051301E"/>
    <w:rsid w:val="005159A1"/>
    <w:rsid w:val="005160E1"/>
    <w:rsid w:val="0051665B"/>
    <w:rsid w:val="00522667"/>
    <w:rsid w:val="005237A7"/>
    <w:rsid w:val="005245AA"/>
    <w:rsid w:val="005257CF"/>
    <w:rsid w:val="00530ED8"/>
    <w:rsid w:val="00531F75"/>
    <w:rsid w:val="0053295A"/>
    <w:rsid w:val="005357A9"/>
    <w:rsid w:val="00536D59"/>
    <w:rsid w:val="005370A8"/>
    <w:rsid w:val="00537475"/>
    <w:rsid w:val="005405BD"/>
    <w:rsid w:val="00540D55"/>
    <w:rsid w:val="00542818"/>
    <w:rsid w:val="0054782B"/>
    <w:rsid w:val="00547F56"/>
    <w:rsid w:val="0055011C"/>
    <w:rsid w:val="005502BC"/>
    <w:rsid w:val="00550EF0"/>
    <w:rsid w:val="00554505"/>
    <w:rsid w:val="005547D7"/>
    <w:rsid w:val="00555638"/>
    <w:rsid w:val="005569B7"/>
    <w:rsid w:val="005571E4"/>
    <w:rsid w:val="005600B1"/>
    <w:rsid w:val="00560377"/>
    <w:rsid w:val="00565340"/>
    <w:rsid w:val="005665CC"/>
    <w:rsid w:val="00566D13"/>
    <w:rsid w:val="00574104"/>
    <w:rsid w:val="00574777"/>
    <w:rsid w:val="00575C9D"/>
    <w:rsid w:val="00575F75"/>
    <w:rsid w:val="00577EB8"/>
    <w:rsid w:val="00577F0C"/>
    <w:rsid w:val="00584CD9"/>
    <w:rsid w:val="00585047"/>
    <w:rsid w:val="0058625D"/>
    <w:rsid w:val="00590A74"/>
    <w:rsid w:val="00590BA0"/>
    <w:rsid w:val="00591E9E"/>
    <w:rsid w:val="0059458E"/>
    <w:rsid w:val="00597B13"/>
    <w:rsid w:val="005A166F"/>
    <w:rsid w:val="005A5351"/>
    <w:rsid w:val="005A630C"/>
    <w:rsid w:val="005A7AE1"/>
    <w:rsid w:val="005B1ADD"/>
    <w:rsid w:val="005B40F5"/>
    <w:rsid w:val="005B45D9"/>
    <w:rsid w:val="005C3412"/>
    <w:rsid w:val="005C4F78"/>
    <w:rsid w:val="005C5134"/>
    <w:rsid w:val="005C6069"/>
    <w:rsid w:val="005D1773"/>
    <w:rsid w:val="005D2F49"/>
    <w:rsid w:val="005D39BE"/>
    <w:rsid w:val="005D57A5"/>
    <w:rsid w:val="005E08F9"/>
    <w:rsid w:val="005E1689"/>
    <w:rsid w:val="005E28CC"/>
    <w:rsid w:val="005E2BFD"/>
    <w:rsid w:val="005F4B1D"/>
    <w:rsid w:val="005F4FD7"/>
    <w:rsid w:val="005F620F"/>
    <w:rsid w:val="006050B7"/>
    <w:rsid w:val="006057ED"/>
    <w:rsid w:val="006058BF"/>
    <w:rsid w:val="00605F41"/>
    <w:rsid w:val="00610822"/>
    <w:rsid w:val="00617360"/>
    <w:rsid w:val="006214DC"/>
    <w:rsid w:val="00622E7C"/>
    <w:rsid w:val="00625FA9"/>
    <w:rsid w:val="00633437"/>
    <w:rsid w:val="00634D10"/>
    <w:rsid w:val="00636111"/>
    <w:rsid w:val="00642267"/>
    <w:rsid w:val="0064481C"/>
    <w:rsid w:val="00645E2B"/>
    <w:rsid w:val="00647086"/>
    <w:rsid w:val="006521C9"/>
    <w:rsid w:val="0065380D"/>
    <w:rsid w:val="006550C7"/>
    <w:rsid w:val="006550C9"/>
    <w:rsid w:val="0065558A"/>
    <w:rsid w:val="00660DD2"/>
    <w:rsid w:val="00663543"/>
    <w:rsid w:val="006635DD"/>
    <w:rsid w:val="00663C4B"/>
    <w:rsid w:val="00663CF5"/>
    <w:rsid w:val="006649EF"/>
    <w:rsid w:val="0067046D"/>
    <w:rsid w:val="006728BB"/>
    <w:rsid w:val="0067362D"/>
    <w:rsid w:val="00674441"/>
    <w:rsid w:val="00674862"/>
    <w:rsid w:val="006749ED"/>
    <w:rsid w:val="00675381"/>
    <w:rsid w:val="00676CEA"/>
    <w:rsid w:val="00677669"/>
    <w:rsid w:val="0068103B"/>
    <w:rsid w:val="00682AE1"/>
    <w:rsid w:val="00686A92"/>
    <w:rsid w:val="0068742E"/>
    <w:rsid w:val="0069003F"/>
    <w:rsid w:val="0069491E"/>
    <w:rsid w:val="00696230"/>
    <w:rsid w:val="00696924"/>
    <w:rsid w:val="00696D9D"/>
    <w:rsid w:val="006A17E5"/>
    <w:rsid w:val="006A55D1"/>
    <w:rsid w:val="006A61BB"/>
    <w:rsid w:val="006A69FD"/>
    <w:rsid w:val="006B1574"/>
    <w:rsid w:val="006B4700"/>
    <w:rsid w:val="006B56BD"/>
    <w:rsid w:val="006C04E7"/>
    <w:rsid w:val="006C0A7A"/>
    <w:rsid w:val="006C1004"/>
    <w:rsid w:val="006D0137"/>
    <w:rsid w:val="006D0B3E"/>
    <w:rsid w:val="006D273D"/>
    <w:rsid w:val="006D50E5"/>
    <w:rsid w:val="006E0989"/>
    <w:rsid w:val="006E18B0"/>
    <w:rsid w:val="006E724E"/>
    <w:rsid w:val="006F4E08"/>
    <w:rsid w:val="00700191"/>
    <w:rsid w:val="00712882"/>
    <w:rsid w:val="00713282"/>
    <w:rsid w:val="00714C29"/>
    <w:rsid w:val="00715520"/>
    <w:rsid w:val="0072147C"/>
    <w:rsid w:val="00721924"/>
    <w:rsid w:val="00723BF6"/>
    <w:rsid w:val="00724C7B"/>
    <w:rsid w:val="00730762"/>
    <w:rsid w:val="0073312C"/>
    <w:rsid w:val="0074035F"/>
    <w:rsid w:val="00740625"/>
    <w:rsid w:val="00740789"/>
    <w:rsid w:val="00745E56"/>
    <w:rsid w:val="00747638"/>
    <w:rsid w:val="00750EB8"/>
    <w:rsid w:val="007541AF"/>
    <w:rsid w:val="00754A0D"/>
    <w:rsid w:val="00754EFD"/>
    <w:rsid w:val="00755214"/>
    <w:rsid w:val="00757FCC"/>
    <w:rsid w:val="00764F4C"/>
    <w:rsid w:val="00767688"/>
    <w:rsid w:val="00770146"/>
    <w:rsid w:val="00771599"/>
    <w:rsid w:val="0077183F"/>
    <w:rsid w:val="007757BC"/>
    <w:rsid w:val="00777291"/>
    <w:rsid w:val="00780ADE"/>
    <w:rsid w:val="007930B5"/>
    <w:rsid w:val="00793F90"/>
    <w:rsid w:val="007949B2"/>
    <w:rsid w:val="00796E2F"/>
    <w:rsid w:val="00797891"/>
    <w:rsid w:val="007A0855"/>
    <w:rsid w:val="007A5CE7"/>
    <w:rsid w:val="007B1C1D"/>
    <w:rsid w:val="007B1CA9"/>
    <w:rsid w:val="007B2889"/>
    <w:rsid w:val="007B3DCD"/>
    <w:rsid w:val="007B64AE"/>
    <w:rsid w:val="007B6948"/>
    <w:rsid w:val="007B6A43"/>
    <w:rsid w:val="007C36AF"/>
    <w:rsid w:val="007C57F6"/>
    <w:rsid w:val="007D2C63"/>
    <w:rsid w:val="007D2C77"/>
    <w:rsid w:val="007D32BB"/>
    <w:rsid w:val="007D6E06"/>
    <w:rsid w:val="007D71E3"/>
    <w:rsid w:val="007D7480"/>
    <w:rsid w:val="007E0E4A"/>
    <w:rsid w:val="007E3488"/>
    <w:rsid w:val="007E4000"/>
    <w:rsid w:val="007E5774"/>
    <w:rsid w:val="007E5B19"/>
    <w:rsid w:val="007E7F01"/>
    <w:rsid w:val="007F4067"/>
    <w:rsid w:val="007F665E"/>
    <w:rsid w:val="007F66EC"/>
    <w:rsid w:val="007F6C37"/>
    <w:rsid w:val="00800C10"/>
    <w:rsid w:val="00800D96"/>
    <w:rsid w:val="008026E2"/>
    <w:rsid w:val="0080363C"/>
    <w:rsid w:val="008039DC"/>
    <w:rsid w:val="00805A61"/>
    <w:rsid w:val="008068A1"/>
    <w:rsid w:val="00807638"/>
    <w:rsid w:val="008107D5"/>
    <w:rsid w:val="00811E0F"/>
    <w:rsid w:val="008219D3"/>
    <w:rsid w:val="0082222D"/>
    <w:rsid w:val="00824AD2"/>
    <w:rsid w:val="008250EE"/>
    <w:rsid w:val="00826C74"/>
    <w:rsid w:val="00827CC2"/>
    <w:rsid w:val="00840826"/>
    <w:rsid w:val="00847473"/>
    <w:rsid w:val="0084794B"/>
    <w:rsid w:val="00847CE6"/>
    <w:rsid w:val="00853E38"/>
    <w:rsid w:val="00856452"/>
    <w:rsid w:val="00857EB8"/>
    <w:rsid w:val="00863F1D"/>
    <w:rsid w:val="0086407A"/>
    <w:rsid w:val="00865F49"/>
    <w:rsid w:val="008727A7"/>
    <w:rsid w:val="00874C0B"/>
    <w:rsid w:val="00883B4A"/>
    <w:rsid w:val="00883F27"/>
    <w:rsid w:val="008850C3"/>
    <w:rsid w:val="008900E4"/>
    <w:rsid w:val="00891221"/>
    <w:rsid w:val="00892865"/>
    <w:rsid w:val="00895DD1"/>
    <w:rsid w:val="008A1D91"/>
    <w:rsid w:val="008A22DE"/>
    <w:rsid w:val="008A566D"/>
    <w:rsid w:val="008B570A"/>
    <w:rsid w:val="008B5A33"/>
    <w:rsid w:val="008B7659"/>
    <w:rsid w:val="008B78A2"/>
    <w:rsid w:val="008C20E7"/>
    <w:rsid w:val="008C54A3"/>
    <w:rsid w:val="008C5A3D"/>
    <w:rsid w:val="008D2351"/>
    <w:rsid w:val="008D28E0"/>
    <w:rsid w:val="008D3DE7"/>
    <w:rsid w:val="008D4031"/>
    <w:rsid w:val="008D43E9"/>
    <w:rsid w:val="008D5843"/>
    <w:rsid w:val="008E0BE7"/>
    <w:rsid w:val="008E47D0"/>
    <w:rsid w:val="008F2896"/>
    <w:rsid w:val="008F29B5"/>
    <w:rsid w:val="008F5678"/>
    <w:rsid w:val="008F5E9E"/>
    <w:rsid w:val="008F627F"/>
    <w:rsid w:val="008F7249"/>
    <w:rsid w:val="00901684"/>
    <w:rsid w:val="00903DFC"/>
    <w:rsid w:val="009052B7"/>
    <w:rsid w:val="00905EBF"/>
    <w:rsid w:val="00906B2A"/>
    <w:rsid w:val="00911815"/>
    <w:rsid w:val="00912D83"/>
    <w:rsid w:val="009147E3"/>
    <w:rsid w:val="00917666"/>
    <w:rsid w:val="00920FDA"/>
    <w:rsid w:val="00923010"/>
    <w:rsid w:val="00923EAC"/>
    <w:rsid w:val="009261E7"/>
    <w:rsid w:val="0093043B"/>
    <w:rsid w:val="0093494E"/>
    <w:rsid w:val="00935FA9"/>
    <w:rsid w:val="009400F6"/>
    <w:rsid w:val="00944C6A"/>
    <w:rsid w:val="00945B2E"/>
    <w:rsid w:val="00952C94"/>
    <w:rsid w:val="00954240"/>
    <w:rsid w:val="00956AD0"/>
    <w:rsid w:val="00957195"/>
    <w:rsid w:val="0096054D"/>
    <w:rsid w:val="00961309"/>
    <w:rsid w:val="00961990"/>
    <w:rsid w:val="00961FDD"/>
    <w:rsid w:val="00963D22"/>
    <w:rsid w:val="0096504C"/>
    <w:rsid w:val="009669C8"/>
    <w:rsid w:val="009705EF"/>
    <w:rsid w:val="0097234C"/>
    <w:rsid w:val="0097369D"/>
    <w:rsid w:val="00973B97"/>
    <w:rsid w:val="0097409E"/>
    <w:rsid w:val="00975E00"/>
    <w:rsid w:val="009760FE"/>
    <w:rsid w:val="00984EB8"/>
    <w:rsid w:val="009900E1"/>
    <w:rsid w:val="00993414"/>
    <w:rsid w:val="00996913"/>
    <w:rsid w:val="00997372"/>
    <w:rsid w:val="009A1E60"/>
    <w:rsid w:val="009A29BA"/>
    <w:rsid w:val="009B374A"/>
    <w:rsid w:val="009B39A8"/>
    <w:rsid w:val="009B4783"/>
    <w:rsid w:val="009B55B8"/>
    <w:rsid w:val="009B5673"/>
    <w:rsid w:val="009B6FC7"/>
    <w:rsid w:val="009C0552"/>
    <w:rsid w:val="009C1CED"/>
    <w:rsid w:val="009C1F29"/>
    <w:rsid w:val="009D1DB5"/>
    <w:rsid w:val="009D3F1E"/>
    <w:rsid w:val="009D7F64"/>
    <w:rsid w:val="009E10AF"/>
    <w:rsid w:val="009E34FF"/>
    <w:rsid w:val="009E514A"/>
    <w:rsid w:val="009E5F0F"/>
    <w:rsid w:val="009F0954"/>
    <w:rsid w:val="009F2A7F"/>
    <w:rsid w:val="009F6195"/>
    <w:rsid w:val="009F653C"/>
    <w:rsid w:val="009F7081"/>
    <w:rsid w:val="009F78DE"/>
    <w:rsid w:val="00A01A4E"/>
    <w:rsid w:val="00A02DFF"/>
    <w:rsid w:val="00A02EB8"/>
    <w:rsid w:val="00A04A1C"/>
    <w:rsid w:val="00A04AC7"/>
    <w:rsid w:val="00A05046"/>
    <w:rsid w:val="00A059E7"/>
    <w:rsid w:val="00A070DD"/>
    <w:rsid w:val="00A1765F"/>
    <w:rsid w:val="00A17883"/>
    <w:rsid w:val="00A17A17"/>
    <w:rsid w:val="00A21373"/>
    <w:rsid w:val="00A22152"/>
    <w:rsid w:val="00A2346A"/>
    <w:rsid w:val="00A25B8A"/>
    <w:rsid w:val="00A26444"/>
    <w:rsid w:val="00A27141"/>
    <w:rsid w:val="00A275B3"/>
    <w:rsid w:val="00A30D1A"/>
    <w:rsid w:val="00A31048"/>
    <w:rsid w:val="00A33F42"/>
    <w:rsid w:val="00A346C3"/>
    <w:rsid w:val="00A34D72"/>
    <w:rsid w:val="00A41342"/>
    <w:rsid w:val="00A4180E"/>
    <w:rsid w:val="00A4344B"/>
    <w:rsid w:val="00A43B0E"/>
    <w:rsid w:val="00A44912"/>
    <w:rsid w:val="00A47C5C"/>
    <w:rsid w:val="00A52ED6"/>
    <w:rsid w:val="00A5337D"/>
    <w:rsid w:val="00A55A9E"/>
    <w:rsid w:val="00A61A61"/>
    <w:rsid w:val="00A61F3A"/>
    <w:rsid w:val="00A647B7"/>
    <w:rsid w:val="00A65C54"/>
    <w:rsid w:val="00A66E05"/>
    <w:rsid w:val="00A67082"/>
    <w:rsid w:val="00A770F4"/>
    <w:rsid w:val="00A82C8B"/>
    <w:rsid w:val="00A83F85"/>
    <w:rsid w:val="00A84A87"/>
    <w:rsid w:val="00A873B5"/>
    <w:rsid w:val="00A875D7"/>
    <w:rsid w:val="00A87DBE"/>
    <w:rsid w:val="00A902A1"/>
    <w:rsid w:val="00A91C4B"/>
    <w:rsid w:val="00A93A6C"/>
    <w:rsid w:val="00A93FBC"/>
    <w:rsid w:val="00A95455"/>
    <w:rsid w:val="00A96191"/>
    <w:rsid w:val="00A9671A"/>
    <w:rsid w:val="00A97854"/>
    <w:rsid w:val="00AA1A8E"/>
    <w:rsid w:val="00AA3679"/>
    <w:rsid w:val="00AB08E2"/>
    <w:rsid w:val="00AB0901"/>
    <w:rsid w:val="00AB3751"/>
    <w:rsid w:val="00AB3C8D"/>
    <w:rsid w:val="00AB4698"/>
    <w:rsid w:val="00AB5CCE"/>
    <w:rsid w:val="00AC086C"/>
    <w:rsid w:val="00AC0FE2"/>
    <w:rsid w:val="00AC190E"/>
    <w:rsid w:val="00AC3168"/>
    <w:rsid w:val="00AC52A3"/>
    <w:rsid w:val="00AD049F"/>
    <w:rsid w:val="00AE023C"/>
    <w:rsid w:val="00AE1C3E"/>
    <w:rsid w:val="00AE3279"/>
    <w:rsid w:val="00AE369F"/>
    <w:rsid w:val="00AE6A0B"/>
    <w:rsid w:val="00AF0AF2"/>
    <w:rsid w:val="00AF64D5"/>
    <w:rsid w:val="00AF7589"/>
    <w:rsid w:val="00B0138F"/>
    <w:rsid w:val="00B028A0"/>
    <w:rsid w:val="00B06A09"/>
    <w:rsid w:val="00B07CA0"/>
    <w:rsid w:val="00B10C6A"/>
    <w:rsid w:val="00B11158"/>
    <w:rsid w:val="00B111D4"/>
    <w:rsid w:val="00B1276B"/>
    <w:rsid w:val="00B15D3B"/>
    <w:rsid w:val="00B16452"/>
    <w:rsid w:val="00B2218D"/>
    <w:rsid w:val="00B22F40"/>
    <w:rsid w:val="00B237CC"/>
    <w:rsid w:val="00B271DF"/>
    <w:rsid w:val="00B275EA"/>
    <w:rsid w:val="00B27999"/>
    <w:rsid w:val="00B30123"/>
    <w:rsid w:val="00B310D6"/>
    <w:rsid w:val="00B3317C"/>
    <w:rsid w:val="00B37AEF"/>
    <w:rsid w:val="00B37C40"/>
    <w:rsid w:val="00B4048C"/>
    <w:rsid w:val="00B41318"/>
    <w:rsid w:val="00B41560"/>
    <w:rsid w:val="00B41CE5"/>
    <w:rsid w:val="00B4322B"/>
    <w:rsid w:val="00B45603"/>
    <w:rsid w:val="00B50AD8"/>
    <w:rsid w:val="00B50CAB"/>
    <w:rsid w:val="00B536A0"/>
    <w:rsid w:val="00B5542F"/>
    <w:rsid w:val="00B57F43"/>
    <w:rsid w:val="00B619FE"/>
    <w:rsid w:val="00B621E2"/>
    <w:rsid w:val="00B63EBB"/>
    <w:rsid w:val="00B6590F"/>
    <w:rsid w:val="00B66C39"/>
    <w:rsid w:val="00B67278"/>
    <w:rsid w:val="00B673CD"/>
    <w:rsid w:val="00B82773"/>
    <w:rsid w:val="00B853A5"/>
    <w:rsid w:val="00B86DCE"/>
    <w:rsid w:val="00B90758"/>
    <w:rsid w:val="00B90B56"/>
    <w:rsid w:val="00B92379"/>
    <w:rsid w:val="00B93C5B"/>
    <w:rsid w:val="00B941F5"/>
    <w:rsid w:val="00B96548"/>
    <w:rsid w:val="00BA432D"/>
    <w:rsid w:val="00BA4A30"/>
    <w:rsid w:val="00BA4B49"/>
    <w:rsid w:val="00BA71F8"/>
    <w:rsid w:val="00BB7341"/>
    <w:rsid w:val="00BC1415"/>
    <w:rsid w:val="00BC1945"/>
    <w:rsid w:val="00BC1E89"/>
    <w:rsid w:val="00BC5158"/>
    <w:rsid w:val="00BD27A8"/>
    <w:rsid w:val="00BD2A7E"/>
    <w:rsid w:val="00BE1D77"/>
    <w:rsid w:val="00BE428B"/>
    <w:rsid w:val="00BE545A"/>
    <w:rsid w:val="00BF11AE"/>
    <w:rsid w:val="00BF3829"/>
    <w:rsid w:val="00BF3C3D"/>
    <w:rsid w:val="00BF3F58"/>
    <w:rsid w:val="00BF4016"/>
    <w:rsid w:val="00BF45FD"/>
    <w:rsid w:val="00BF489D"/>
    <w:rsid w:val="00BF5D21"/>
    <w:rsid w:val="00BF73C2"/>
    <w:rsid w:val="00BF7D29"/>
    <w:rsid w:val="00C00CE0"/>
    <w:rsid w:val="00C01D4B"/>
    <w:rsid w:val="00C01ECE"/>
    <w:rsid w:val="00C047EE"/>
    <w:rsid w:val="00C06EA7"/>
    <w:rsid w:val="00C0718D"/>
    <w:rsid w:val="00C07606"/>
    <w:rsid w:val="00C103D6"/>
    <w:rsid w:val="00C137C8"/>
    <w:rsid w:val="00C204A7"/>
    <w:rsid w:val="00C20A34"/>
    <w:rsid w:val="00C24667"/>
    <w:rsid w:val="00C275F9"/>
    <w:rsid w:val="00C27D80"/>
    <w:rsid w:val="00C27DD6"/>
    <w:rsid w:val="00C30694"/>
    <w:rsid w:val="00C30F30"/>
    <w:rsid w:val="00C33448"/>
    <w:rsid w:val="00C3590A"/>
    <w:rsid w:val="00C36CD4"/>
    <w:rsid w:val="00C3720F"/>
    <w:rsid w:val="00C424F3"/>
    <w:rsid w:val="00C42EE5"/>
    <w:rsid w:val="00C47D5D"/>
    <w:rsid w:val="00C51AD9"/>
    <w:rsid w:val="00C52F3B"/>
    <w:rsid w:val="00C55029"/>
    <w:rsid w:val="00C552C5"/>
    <w:rsid w:val="00C61262"/>
    <w:rsid w:val="00C651DB"/>
    <w:rsid w:val="00C67E49"/>
    <w:rsid w:val="00C72EDC"/>
    <w:rsid w:val="00C75821"/>
    <w:rsid w:val="00C80A3F"/>
    <w:rsid w:val="00C8276B"/>
    <w:rsid w:val="00C8303C"/>
    <w:rsid w:val="00C83852"/>
    <w:rsid w:val="00C857F2"/>
    <w:rsid w:val="00C90164"/>
    <w:rsid w:val="00C905CF"/>
    <w:rsid w:val="00C933C9"/>
    <w:rsid w:val="00C9634F"/>
    <w:rsid w:val="00CA7C7F"/>
    <w:rsid w:val="00CA7EEF"/>
    <w:rsid w:val="00CB2B12"/>
    <w:rsid w:val="00CB2E5C"/>
    <w:rsid w:val="00CB3C35"/>
    <w:rsid w:val="00CB6297"/>
    <w:rsid w:val="00CB7254"/>
    <w:rsid w:val="00CC082E"/>
    <w:rsid w:val="00CD2366"/>
    <w:rsid w:val="00CD3704"/>
    <w:rsid w:val="00CD3AC5"/>
    <w:rsid w:val="00CD4FC4"/>
    <w:rsid w:val="00CD5D64"/>
    <w:rsid w:val="00CD5EDC"/>
    <w:rsid w:val="00CD5F24"/>
    <w:rsid w:val="00CD64AE"/>
    <w:rsid w:val="00CE2819"/>
    <w:rsid w:val="00CF04F7"/>
    <w:rsid w:val="00CF38BB"/>
    <w:rsid w:val="00CF61D3"/>
    <w:rsid w:val="00CF7AB3"/>
    <w:rsid w:val="00D02A38"/>
    <w:rsid w:val="00D05351"/>
    <w:rsid w:val="00D113F0"/>
    <w:rsid w:val="00D11438"/>
    <w:rsid w:val="00D11590"/>
    <w:rsid w:val="00D1305B"/>
    <w:rsid w:val="00D14B10"/>
    <w:rsid w:val="00D166B8"/>
    <w:rsid w:val="00D2568A"/>
    <w:rsid w:val="00D306D9"/>
    <w:rsid w:val="00D30BE3"/>
    <w:rsid w:val="00D31699"/>
    <w:rsid w:val="00D3288F"/>
    <w:rsid w:val="00D33A98"/>
    <w:rsid w:val="00D35E9B"/>
    <w:rsid w:val="00D37BBF"/>
    <w:rsid w:val="00D40C42"/>
    <w:rsid w:val="00D42A6F"/>
    <w:rsid w:val="00D44157"/>
    <w:rsid w:val="00D47829"/>
    <w:rsid w:val="00D5331B"/>
    <w:rsid w:val="00D56F4D"/>
    <w:rsid w:val="00D5791F"/>
    <w:rsid w:val="00D6151C"/>
    <w:rsid w:val="00D67104"/>
    <w:rsid w:val="00D71745"/>
    <w:rsid w:val="00D76AC4"/>
    <w:rsid w:val="00D821F2"/>
    <w:rsid w:val="00D82F9E"/>
    <w:rsid w:val="00D835C6"/>
    <w:rsid w:val="00D85692"/>
    <w:rsid w:val="00D86673"/>
    <w:rsid w:val="00D875F3"/>
    <w:rsid w:val="00D92A4A"/>
    <w:rsid w:val="00D95645"/>
    <w:rsid w:val="00DA4E9B"/>
    <w:rsid w:val="00DA5473"/>
    <w:rsid w:val="00DB075A"/>
    <w:rsid w:val="00DB1C2E"/>
    <w:rsid w:val="00DB56A3"/>
    <w:rsid w:val="00DB6917"/>
    <w:rsid w:val="00DB7541"/>
    <w:rsid w:val="00DB7582"/>
    <w:rsid w:val="00DB7E32"/>
    <w:rsid w:val="00DC1276"/>
    <w:rsid w:val="00DC14EA"/>
    <w:rsid w:val="00DD01C4"/>
    <w:rsid w:val="00DD1B97"/>
    <w:rsid w:val="00DE0D82"/>
    <w:rsid w:val="00DE0EBC"/>
    <w:rsid w:val="00DE20F2"/>
    <w:rsid w:val="00DE4321"/>
    <w:rsid w:val="00DE5D91"/>
    <w:rsid w:val="00DF042F"/>
    <w:rsid w:val="00DF2A4F"/>
    <w:rsid w:val="00DF32C4"/>
    <w:rsid w:val="00DF3768"/>
    <w:rsid w:val="00DF3C80"/>
    <w:rsid w:val="00DF4B57"/>
    <w:rsid w:val="00E0104E"/>
    <w:rsid w:val="00E02B8A"/>
    <w:rsid w:val="00E02CA6"/>
    <w:rsid w:val="00E05008"/>
    <w:rsid w:val="00E07A69"/>
    <w:rsid w:val="00E112D0"/>
    <w:rsid w:val="00E11C49"/>
    <w:rsid w:val="00E12543"/>
    <w:rsid w:val="00E135BF"/>
    <w:rsid w:val="00E13F93"/>
    <w:rsid w:val="00E16AD3"/>
    <w:rsid w:val="00E213C5"/>
    <w:rsid w:val="00E218C4"/>
    <w:rsid w:val="00E22BE8"/>
    <w:rsid w:val="00E23139"/>
    <w:rsid w:val="00E244DC"/>
    <w:rsid w:val="00E2765A"/>
    <w:rsid w:val="00E276AD"/>
    <w:rsid w:val="00E30B1B"/>
    <w:rsid w:val="00E32A3C"/>
    <w:rsid w:val="00E37367"/>
    <w:rsid w:val="00E43DAC"/>
    <w:rsid w:val="00E44D00"/>
    <w:rsid w:val="00E44DEB"/>
    <w:rsid w:val="00E45375"/>
    <w:rsid w:val="00E509C9"/>
    <w:rsid w:val="00E547A4"/>
    <w:rsid w:val="00E56701"/>
    <w:rsid w:val="00E57186"/>
    <w:rsid w:val="00E633BE"/>
    <w:rsid w:val="00E64435"/>
    <w:rsid w:val="00E64E4A"/>
    <w:rsid w:val="00E64F1E"/>
    <w:rsid w:val="00E652DE"/>
    <w:rsid w:val="00E731D5"/>
    <w:rsid w:val="00E747BD"/>
    <w:rsid w:val="00E804FE"/>
    <w:rsid w:val="00E82708"/>
    <w:rsid w:val="00E83548"/>
    <w:rsid w:val="00E83824"/>
    <w:rsid w:val="00E846FF"/>
    <w:rsid w:val="00E918FB"/>
    <w:rsid w:val="00E92524"/>
    <w:rsid w:val="00E95C9A"/>
    <w:rsid w:val="00E9672B"/>
    <w:rsid w:val="00E9673E"/>
    <w:rsid w:val="00EA0AE7"/>
    <w:rsid w:val="00EA14A9"/>
    <w:rsid w:val="00EA30A5"/>
    <w:rsid w:val="00EA36B4"/>
    <w:rsid w:val="00EB064D"/>
    <w:rsid w:val="00EB0EC9"/>
    <w:rsid w:val="00EB45F3"/>
    <w:rsid w:val="00EB6A16"/>
    <w:rsid w:val="00EB753B"/>
    <w:rsid w:val="00EB7563"/>
    <w:rsid w:val="00EC36A8"/>
    <w:rsid w:val="00EC4170"/>
    <w:rsid w:val="00EC4697"/>
    <w:rsid w:val="00EC4DFD"/>
    <w:rsid w:val="00ED06C3"/>
    <w:rsid w:val="00ED2514"/>
    <w:rsid w:val="00ED5F1E"/>
    <w:rsid w:val="00EE12B2"/>
    <w:rsid w:val="00EE13AC"/>
    <w:rsid w:val="00EE466E"/>
    <w:rsid w:val="00EF0E37"/>
    <w:rsid w:val="00EF17C5"/>
    <w:rsid w:val="00EF3737"/>
    <w:rsid w:val="00EF3DC3"/>
    <w:rsid w:val="00EF405C"/>
    <w:rsid w:val="00EF6079"/>
    <w:rsid w:val="00F0141F"/>
    <w:rsid w:val="00F02368"/>
    <w:rsid w:val="00F02CA3"/>
    <w:rsid w:val="00F03FA1"/>
    <w:rsid w:val="00F07F6F"/>
    <w:rsid w:val="00F1199A"/>
    <w:rsid w:val="00F12629"/>
    <w:rsid w:val="00F140E0"/>
    <w:rsid w:val="00F14E70"/>
    <w:rsid w:val="00F15859"/>
    <w:rsid w:val="00F167C8"/>
    <w:rsid w:val="00F169E2"/>
    <w:rsid w:val="00F21EA7"/>
    <w:rsid w:val="00F26759"/>
    <w:rsid w:val="00F311D9"/>
    <w:rsid w:val="00F318BB"/>
    <w:rsid w:val="00F32321"/>
    <w:rsid w:val="00F33496"/>
    <w:rsid w:val="00F35D2B"/>
    <w:rsid w:val="00F36480"/>
    <w:rsid w:val="00F37A55"/>
    <w:rsid w:val="00F44191"/>
    <w:rsid w:val="00F4434D"/>
    <w:rsid w:val="00F4452D"/>
    <w:rsid w:val="00F447C1"/>
    <w:rsid w:val="00F450E5"/>
    <w:rsid w:val="00F47A20"/>
    <w:rsid w:val="00F53BB1"/>
    <w:rsid w:val="00F54261"/>
    <w:rsid w:val="00F54ACE"/>
    <w:rsid w:val="00F54DC4"/>
    <w:rsid w:val="00F553C8"/>
    <w:rsid w:val="00F558A4"/>
    <w:rsid w:val="00F5674A"/>
    <w:rsid w:val="00F56CA3"/>
    <w:rsid w:val="00F61748"/>
    <w:rsid w:val="00F62696"/>
    <w:rsid w:val="00F776D9"/>
    <w:rsid w:val="00F8086D"/>
    <w:rsid w:val="00F815E9"/>
    <w:rsid w:val="00F85AAC"/>
    <w:rsid w:val="00F8710C"/>
    <w:rsid w:val="00F87D99"/>
    <w:rsid w:val="00F90F94"/>
    <w:rsid w:val="00F96D38"/>
    <w:rsid w:val="00FA2C9C"/>
    <w:rsid w:val="00FA3DB7"/>
    <w:rsid w:val="00FA4D46"/>
    <w:rsid w:val="00FA6F1B"/>
    <w:rsid w:val="00FA7732"/>
    <w:rsid w:val="00FB09F4"/>
    <w:rsid w:val="00FB1806"/>
    <w:rsid w:val="00FB30AF"/>
    <w:rsid w:val="00FB6262"/>
    <w:rsid w:val="00FB6651"/>
    <w:rsid w:val="00FC7852"/>
    <w:rsid w:val="00FD1045"/>
    <w:rsid w:val="00FD2195"/>
    <w:rsid w:val="00FD3E58"/>
    <w:rsid w:val="00FD484D"/>
    <w:rsid w:val="00FE0608"/>
    <w:rsid w:val="00FE067C"/>
    <w:rsid w:val="00FE0BCC"/>
    <w:rsid w:val="00FE3A5E"/>
    <w:rsid w:val="00FF3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351C822"/>
  <w15:docId w15:val="{17AA8F3A-11D5-4797-A89F-0073ECA2C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71DF"/>
    <w:rPr>
      <w:rFonts w:ascii="Georgia" w:hAnsi="Georgia"/>
      <w:sz w:val="24"/>
    </w:rPr>
  </w:style>
  <w:style w:type="paragraph" w:styleId="Titre1">
    <w:name w:val="heading 1"/>
    <w:aliases w:val="Front page 1"/>
    <w:basedOn w:val="Normal"/>
    <w:next w:val="Normal"/>
    <w:link w:val="Titre1Car"/>
    <w:uiPriority w:val="9"/>
    <w:qFormat/>
    <w:rsid w:val="00847473"/>
    <w:pPr>
      <w:spacing w:before="360" w:after="360" w:line="276" w:lineRule="auto"/>
      <w:outlineLvl w:val="0"/>
    </w:pPr>
    <w:rPr>
      <w:lang w:val="en-GB"/>
    </w:rPr>
  </w:style>
  <w:style w:type="paragraph" w:styleId="Titre2">
    <w:name w:val="heading 2"/>
    <w:aliases w:val="Front page 2"/>
    <w:basedOn w:val="Titre1"/>
    <w:next w:val="Normal"/>
    <w:link w:val="Titre2Car"/>
    <w:uiPriority w:val="9"/>
    <w:unhideWhenUsed/>
    <w:qFormat/>
    <w:rsid w:val="00847473"/>
    <w:pPr>
      <w:tabs>
        <w:tab w:val="left" w:pos="1701"/>
      </w:tabs>
      <w:outlineLvl w:val="1"/>
    </w:pPr>
  </w:style>
  <w:style w:type="paragraph" w:styleId="Titre3">
    <w:name w:val="heading 3"/>
    <w:aliases w:val="Title 2"/>
    <w:basedOn w:val="Normal"/>
    <w:next w:val="Normal"/>
    <w:link w:val="Titre3Car"/>
    <w:uiPriority w:val="9"/>
    <w:unhideWhenUsed/>
    <w:qFormat/>
    <w:rsid w:val="00847473"/>
    <w:pPr>
      <w:keepNext/>
      <w:pageBreakBefore/>
      <w:spacing w:before="480" w:after="360" w:line="240" w:lineRule="auto"/>
      <w:outlineLvl w:val="2"/>
    </w:pPr>
    <w:rPr>
      <w:sz w:val="32"/>
      <w:lang w:val="en-GB"/>
    </w:rPr>
  </w:style>
  <w:style w:type="paragraph" w:styleId="Titre4">
    <w:name w:val="heading 4"/>
    <w:aliases w:val="Title 3"/>
    <w:basedOn w:val="Normal"/>
    <w:next w:val="Normal"/>
    <w:link w:val="Titre4Car"/>
    <w:uiPriority w:val="9"/>
    <w:unhideWhenUsed/>
    <w:qFormat/>
    <w:rsid w:val="00847473"/>
    <w:pPr>
      <w:keepNext/>
      <w:keepLines/>
      <w:spacing w:before="240" w:after="0" w:line="480" w:lineRule="auto"/>
      <w:outlineLvl w:val="3"/>
    </w:pPr>
    <w:rPr>
      <w:rFonts w:eastAsiaTheme="majorEastAsia" w:cstheme="majorBidi"/>
      <w:b/>
      <w:i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Front page 1 Car"/>
    <w:basedOn w:val="Policepardfaut"/>
    <w:link w:val="Titre1"/>
    <w:uiPriority w:val="9"/>
    <w:rsid w:val="00847473"/>
    <w:rPr>
      <w:rFonts w:ascii="Georgia" w:hAnsi="Georgia"/>
      <w:sz w:val="24"/>
      <w:lang w:val="en-GB"/>
    </w:rPr>
  </w:style>
  <w:style w:type="paragraph" w:styleId="Sansinterligne">
    <w:name w:val="No Spacing"/>
    <w:aliases w:val="Title"/>
    <w:basedOn w:val="Titre1"/>
    <w:uiPriority w:val="1"/>
    <w:qFormat/>
    <w:rsid w:val="005D39BE"/>
    <w:rPr>
      <w:sz w:val="40"/>
    </w:rPr>
  </w:style>
  <w:style w:type="character" w:customStyle="1" w:styleId="Titre2Car">
    <w:name w:val="Titre 2 Car"/>
    <w:aliases w:val="Front page 2 Car"/>
    <w:basedOn w:val="Policepardfaut"/>
    <w:link w:val="Titre2"/>
    <w:uiPriority w:val="9"/>
    <w:rsid w:val="00847473"/>
    <w:rPr>
      <w:rFonts w:ascii="Georgia" w:hAnsi="Georgia"/>
      <w:sz w:val="24"/>
      <w:lang w:val="en-GB"/>
    </w:rPr>
  </w:style>
  <w:style w:type="character" w:customStyle="1" w:styleId="Titre3Car">
    <w:name w:val="Titre 3 Car"/>
    <w:aliases w:val="Title 2 Car"/>
    <w:basedOn w:val="Policepardfaut"/>
    <w:link w:val="Titre3"/>
    <w:uiPriority w:val="9"/>
    <w:rsid w:val="00847473"/>
    <w:rPr>
      <w:rFonts w:ascii="Georgia" w:hAnsi="Georgia"/>
      <w:sz w:val="32"/>
      <w:lang w:val="en-GB"/>
    </w:rPr>
  </w:style>
  <w:style w:type="character" w:customStyle="1" w:styleId="Titre4Car">
    <w:name w:val="Titre 4 Car"/>
    <w:aliases w:val="Title 3 Car"/>
    <w:basedOn w:val="Policepardfaut"/>
    <w:link w:val="Titre4"/>
    <w:uiPriority w:val="9"/>
    <w:rsid w:val="00847473"/>
    <w:rPr>
      <w:rFonts w:ascii="Georgia" w:eastAsiaTheme="majorEastAsia" w:hAnsi="Georgia" w:cstheme="majorBidi"/>
      <w:b/>
      <w:iCs/>
      <w:sz w:val="24"/>
    </w:rPr>
  </w:style>
  <w:style w:type="paragraph" w:styleId="Sous-titre">
    <w:name w:val="Subtitle"/>
    <w:aliases w:val="Main"/>
    <w:basedOn w:val="Normal"/>
    <w:next w:val="Normal"/>
    <w:link w:val="Sous-titreCar"/>
    <w:uiPriority w:val="11"/>
    <w:qFormat/>
    <w:rsid w:val="00847473"/>
    <w:pPr>
      <w:spacing w:after="240" w:line="480" w:lineRule="auto"/>
      <w:jc w:val="both"/>
    </w:pPr>
    <w:rPr>
      <w:szCs w:val="24"/>
      <w:lang w:val="en-GB"/>
    </w:rPr>
  </w:style>
  <w:style w:type="character" w:customStyle="1" w:styleId="Sous-titreCar">
    <w:name w:val="Sous-titre Car"/>
    <w:aliases w:val="Main Car"/>
    <w:basedOn w:val="Policepardfaut"/>
    <w:link w:val="Sous-titre"/>
    <w:uiPriority w:val="11"/>
    <w:rsid w:val="00847473"/>
    <w:rPr>
      <w:rFonts w:ascii="Georgia" w:hAnsi="Georgia"/>
      <w:sz w:val="24"/>
      <w:szCs w:val="24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5D39BE"/>
    <w:pPr>
      <w:spacing w:before="240" w:after="0" w:line="480" w:lineRule="auto"/>
      <w:contextualSpacing/>
    </w:pPr>
    <w:rPr>
      <w:rFonts w:eastAsiaTheme="majorEastAsia" w:cstheme="majorBidi"/>
      <w:i/>
      <w:spacing w:val="-10"/>
      <w:kern w:val="28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D39BE"/>
    <w:rPr>
      <w:rFonts w:ascii="Georgia" w:eastAsiaTheme="majorEastAsia" w:hAnsi="Georgia" w:cstheme="majorBidi"/>
      <w:i/>
      <w:spacing w:val="-10"/>
      <w:kern w:val="28"/>
      <w:sz w:val="24"/>
      <w:szCs w:val="56"/>
    </w:rPr>
  </w:style>
  <w:style w:type="paragraph" w:styleId="En-tte">
    <w:name w:val="header"/>
    <w:basedOn w:val="Normal"/>
    <w:link w:val="En-tteCar"/>
    <w:uiPriority w:val="99"/>
    <w:unhideWhenUsed/>
    <w:rsid w:val="002C61F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C61F7"/>
  </w:style>
  <w:style w:type="paragraph" w:styleId="Pieddepage">
    <w:name w:val="footer"/>
    <w:basedOn w:val="Normal"/>
    <w:link w:val="PieddepageCar"/>
    <w:uiPriority w:val="99"/>
    <w:unhideWhenUsed/>
    <w:rsid w:val="002C61F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C61F7"/>
  </w:style>
  <w:style w:type="character" w:styleId="Numrodeligne">
    <w:name w:val="line number"/>
    <w:basedOn w:val="Policepardfaut"/>
    <w:uiPriority w:val="99"/>
    <w:semiHidden/>
    <w:unhideWhenUsed/>
    <w:rsid w:val="002C61F7"/>
  </w:style>
  <w:style w:type="character" w:styleId="Rfrenceple">
    <w:name w:val="Subtle Reference"/>
    <w:uiPriority w:val="31"/>
    <w:qFormat/>
    <w:rsid w:val="002A37F5"/>
    <w:rPr>
      <w:noProof/>
    </w:rPr>
  </w:style>
  <w:style w:type="table" w:styleId="Grilledutableau">
    <w:name w:val="Table Grid"/>
    <w:basedOn w:val="TableauNormal"/>
    <w:uiPriority w:val="39"/>
    <w:rsid w:val="00D441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B9075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9075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90758"/>
    <w:rPr>
      <w:rFonts w:ascii="Georgia" w:hAnsi="Georgia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9075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90758"/>
    <w:rPr>
      <w:rFonts w:ascii="Georgia" w:hAnsi="Georgia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907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90758"/>
    <w:rPr>
      <w:rFonts w:ascii="Segoe UI" w:hAnsi="Segoe UI" w:cs="Segoe UI"/>
      <w:sz w:val="18"/>
      <w:szCs w:val="18"/>
    </w:rPr>
  </w:style>
  <w:style w:type="paragraph" w:customStyle="1" w:styleId="NormalText">
    <w:name w:val="Normal Text"/>
    <w:basedOn w:val="Normal"/>
    <w:qFormat/>
    <w:rsid w:val="00BF73C2"/>
    <w:pPr>
      <w:spacing w:after="0" w:line="480" w:lineRule="auto"/>
      <w:jc w:val="both"/>
    </w:pPr>
    <w:rPr>
      <w:rFonts w:eastAsia="Calibri" w:cs="Times New Roman"/>
      <w:szCs w:val="24"/>
      <w:lang w:val="en-US"/>
    </w:rPr>
  </w:style>
  <w:style w:type="paragraph" w:customStyle="1" w:styleId="Header1mod">
    <w:name w:val="Header_1_mod"/>
    <w:basedOn w:val="Titre1"/>
    <w:link w:val="Header1modZeichen"/>
    <w:qFormat/>
    <w:rsid w:val="00BF73C2"/>
    <w:pPr>
      <w:tabs>
        <w:tab w:val="left" w:pos="1701"/>
      </w:tabs>
      <w:spacing w:before="240" w:after="120" w:line="360" w:lineRule="auto"/>
    </w:pPr>
    <w:rPr>
      <w:rFonts w:eastAsia="Calibri" w:cs="Times New Roman"/>
      <w:caps/>
      <w:sz w:val="32"/>
      <w:szCs w:val="36"/>
    </w:rPr>
  </w:style>
  <w:style w:type="character" w:customStyle="1" w:styleId="Header1modZeichen">
    <w:name w:val="Header_1_mod Zeichen"/>
    <w:link w:val="Header1mod"/>
    <w:rsid w:val="00BF73C2"/>
    <w:rPr>
      <w:rFonts w:ascii="Georgia" w:eastAsia="Calibri" w:hAnsi="Georgia" w:cs="Times New Roman"/>
      <w:caps/>
      <w:sz w:val="32"/>
      <w:szCs w:val="36"/>
      <w:lang w:val="en-GB"/>
    </w:rPr>
  </w:style>
  <w:style w:type="paragraph" w:styleId="Rvision">
    <w:name w:val="Revision"/>
    <w:hidden/>
    <w:uiPriority w:val="99"/>
    <w:semiHidden/>
    <w:rsid w:val="00A647B7"/>
    <w:pPr>
      <w:spacing w:after="0" w:line="240" w:lineRule="auto"/>
    </w:pPr>
    <w:rPr>
      <w:rFonts w:ascii="Georgia" w:hAnsi="Georgia"/>
      <w:sz w:val="24"/>
    </w:rPr>
  </w:style>
  <w:style w:type="character" w:styleId="Lienhypertexte">
    <w:name w:val="Hyperlink"/>
    <w:basedOn w:val="Policepardfaut"/>
    <w:uiPriority w:val="99"/>
    <w:semiHidden/>
    <w:unhideWhenUsed/>
    <w:rsid w:val="005E28CC"/>
    <w:rPr>
      <w:color w:val="0563C1" w:themeColor="hyperlink"/>
      <w:u w:val="single"/>
    </w:rPr>
  </w:style>
  <w:style w:type="paragraph" w:styleId="Textebrut">
    <w:name w:val="Plain Text"/>
    <w:basedOn w:val="Normal"/>
    <w:link w:val="TextebrutCar"/>
    <w:uiPriority w:val="99"/>
    <w:unhideWhenUsed/>
    <w:rsid w:val="005E28CC"/>
    <w:pPr>
      <w:spacing w:after="0" w:line="240" w:lineRule="auto"/>
    </w:pPr>
    <w:rPr>
      <w:rFonts w:ascii="Calibri" w:hAnsi="Calibri"/>
      <w:sz w:val="22"/>
    </w:rPr>
  </w:style>
  <w:style w:type="character" w:customStyle="1" w:styleId="TextebrutCar">
    <w:name w:val="Texte brut Car"/>
    <w:basedOn w:val="Policepardfaut"/>
    <w:link w:val="Textebrut"/>
    <w:uiPriority w:val="99"/>
    <w:rsid w:val="005E28CC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2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6810EA-48CF-488A-82C6-1C2605C634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04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cas Marie-Orleach</dc:creator>
  <cp:lastModifiedBy>Lucas Marie-Orleach</cp:lastModifiedBy>
  <cp:revision>2</cp:revision>
  <dcterms:created xsi:type="dcterms:W3CDTF">2018-11-09T08:28:00Z</dcterms:created>
  <dcterms:modified xsi:type="dcterms:W3CDTF">2018-11-09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iology-letters</vt:lpwstr>
  </property>
  <property fmtid="{D5CDD505-2E9C-101B-9397-08002B2CF9AE}" pid="11" name="Mendeley Recent Style Name 4_1">
    <vt:lpwstr>Biology Letters</vt:lpwstr>
  </property>
  <property fmtid="{D5CDD505-2E9C-101B-9397-08002B2CF9AE}" pid="12" name="Mendeley Recent Style Id 5_1">
    <vt:lpwstr>http://www.zotero.org/styles/evolution</vt:lpwstr>
  </property>
  <property fmtid="{D5CDD505-2E9C-101B-9397-08002B2CF9AE}" pid="13" name="Mendeley Recent Style Name 5_1">
    <vt:lpwstr>Evolution</vt:lpwstr>
  </property>
  <property fmtid="{D5CDD505-2E9C-101B-9397-08002B2CF9AE}" pid="14" name="Mendeley Recent Style Id 6_1">
    <vt:lpwstr>http://www.zotero.org/styles/journal-of-evolutionary-biology</vt:lpwstr>
  </property>
  <property fmtid="{D5CDD505-2E9C-101B-9397-08002B2CF9AE}" pid="15" name="Mendeley Recent Style Name 6_1">
    <vt:lpwstr>Journal of Evolutionary Bi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biology</vt:lpwstr>
  </property>
  <property fmtid="{D5CDD505-2E9C-101B-9397-08002B2CF9AE}" pid="19" name="Mendeley Recent Style Name 8_1">
    <vt:lpwstr>PLOS Bi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b15a8e6-dd48-3ea3-a91e-a443a94b4a11</vt:lpwstr>
  </property>
  <property fmtid="{D5CDD505-2E9C-101B-9397-08002B2CF9AE}" pid="24" name="Mendeley Citation Style_1">
    <vt:lpwstr>http://www.zotero.org/styles/journal-of-evolutionary-biology</vt:lpwstr>
  </property>
</Properties>
</file>